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80782" w14:textId="21EBE3B8" w:rsidR="00C3440C" w:rsidRDefault="00C3440C" w:rsidP="00C3440C">
      <w:pPr>
        <w:spacing w:line="480" w:lineRule="auto"/>
        <w:ind w:left="2410" w:right="-574" w:hanging="2410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fr-FR"/>
        </w:rPr>
        <w:t>Supplemental Materials</w:t>
      </w:r>
    </w:p>
    <w:p w14:paraId="07FC7D61" w14:textId="7385D98E" w:rsidR="00C3440C" w:rsidRDefault="00C3440C" w:rsidP="00FC1ECD">
      <w:pPr>
        <w:spacing w:line="480" w:lineRule="auto"/>
        <w:ind w:left="2410" w:right="-574" w:hanging="2410"/>
        <w:rPr>
          <w:rFonts w:ascii="Times New Roman" w:eastAsia="Calibri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fr-FR"/>
        </w:rPr>
        <w:t>Table S1</w:t>
      </w:r>
    </w:p>
    <w:p w14:paraId="06DDEF9D" w14:textId="3E757F32" w:rsidR="00F66B00" w:rsidRPr="00FC1ECD" w:rsidRDefault="00F66B00" w:rsidP="00FC1ECD">
      <w:pPr>
        <w:spacing w:line="480" w:lineRule="auto"/>
        <w:ind w:left="2410" w:right="-574" w:hanging="2410"/>
        <w:rPr>
          <w:rFonts w:ascii="Times New Roman" w:eastAsia="Calibri" w:hAnsi="Times New Roman" w:cs="Times New Roman"/>
          <w:sz w:val="24"/>
          <w:szCs w:val="24"/>
          <w:lang w:val="en-US" w:eastAsia="fr-FR"/>
        </w:rPr>
      </w:pPr>
      <w:r w:rsidRPr="00570886">
        <w:rPr>
          <w:rFonts w:ascii="Times New Roman" w:eastAsia="Calibri" w:hAnsi="Times New Roman" w:cs="Times New Roman"/>
          <w:i/>
          <w:iCs/>
          <w:sz w:val="24"/>
          <w:szCs w:val="24"/>
          <w:lang w:eastAsia="fr-FR"/>
        </w:rPr>
        <w:t xml:space="preserve">Actor-Partner Interdependence Model, </w:t>
      </w:r>
      <w:r w:rsidR="00C3440C" w:rsidRPr="00570886">
        <w:rPr>
          <w:rFonts w:ascii="Times New Roman" w:eastAsia="Calibri" w:hAnsi="Times New Roman" w:cs="Times New Roman"/>
          <w:i/>
          <w:iCs/>
          <w:sz w:val="24"/>
          <w:szCs w:val="24"/>
          <w:lang w:eastAsia="fr-FR"/>
        </w:rPr>
        <w:t xml:space="preserve">Adjusted </w:t>
      </w:r>
      <w:r w:rsidR="00C3440C">
        <w:rPr>
          <w:rFonts w:ascii="Times New Roman" w:eastAsia="Calibri" w:hAnsi="Times New Roman" w:cs="Times New Roman"/>
          <w:i/>
          <w:iCs/>
          <w:sz w:val="24"/>
          <w:szCs w:val="24"/>
          <w:lang w:eastAsia="fr-FR"/>
        </w:rPr>
        <w:t>f</w:t>
      </w:r>
      <w:r w:rsidR="00C3440C" w:rsidRPr="00570886">
        <w:rPr>
          <w:rFonts w:ascii="Times New Roman" w:eastAsia="Calibri" w:hAnsi="Times New Roman" w:cs="Times New Roman"/>
          <w:i/>
          <w:iCs/>
          <w:sz w:val="24"/>
          <w:szCs w:val="24"/>
          <w:lang w:eastAsia="fr-FR"/>
        </w:rPr>
        <w:t xml:space="preserve">or Treatment Setting </w:t>
      </w:r>
      <w:r w:rsidR="00C3440C">
        <w:rPr>
          <w:rFonts w:ascii="Times New Roman" w:eastAsia="Calibri" w:hAnsi="Times New Roman" w:cs="Times New Roman"/>
          <w:i/>
          <w:iCs/>
          <w:sz w:val="24"/>
          <w:szCs w:val="24"/>
          <w:lang w:eastAsia="fr-FR"/>
        </w:rPr>
        <w:t>a</w:t>
      </w:r>
      <w:r w:rsidR="00C3440C" w:rsidRPr="00570886">
        <w:rPr>
          <w:rFonts w:ascii="Times New Roman" w:eastAsia="Calibri" w:hAnsi="Times New Roman" w:cs="Times New Roman"/>
          <w:i/>
          <w:iCs/>
          <w:sz w:val="24"/>
          <w:szCs w:val="24"/>
          <w:lang w:eastAsia="fr-FR"/>
        </w:rPr>
        <w:t>t Admission</w:t>
      </w:r>
    </w:p>
    <w:tbl>
      <w:tblPr>
        <w:tblStyle w:val="Grilledutableau2"/>
        <w:tblpPr w:leftFromText="141" w:rightFromText="141" w:vertAnchor="text" w:horzAnchor="margin" w:tblpY="74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5"/>
        <w:gridCol w:w="1559"/>
        <w:gridCol w:w="1561"/>
        <w:gridCol w:w="1559"/>
        <w:gridCol w:w="1560"/>
      </w:tblGrid>
      <w:tr w:rsidR="00F66B00" w:rsidRPr="00FC1ECD" w14:paraId="77099A58" w14:textId="77777777" w:rsidTr="00402F4F">
        <w:trPr>
          <w:trHeight w:val="283"/>
        </w:trPr>
        <w:tc>
          <w:tcPr>
            <w:tcW w:w="3395" w:type="dxa"/>
          </w:tcPr>
          <w:p w14:paraId="0B3DFCF5" w14:textId="77777777" w:rsidR="00F66B00" w:rsidRPr="00FC1ECD" w:rsidRDefault="00F66B00" w:rsidP="00402F4F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DE8D7" w14:textId="77777777" w:rsidR="00F66B00" w:rsidRPr="00FC1ECD" w:rsidRDefault="00F66B00" w:rsidP="00402F4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FC1E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1’s ED accommoda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A75E4" w14:textId="77777777" w:rsidR="00F66B00" w:rsidRPr="00FC1ECD" w:rsidRDefault="00F66B00" w:rsidP="00402F4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FC1E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2’s ED accommodation</w:t>
            </w:r>
          </w:p>
        </w:tc>
      </w:tr>
      <w:tr w:rsidR="00F66B00" w:rsidRPr="00FC1ECD" w14:paraId="7DD3DF4F" w14:textId="77777777" w:rsidTr="00402F4F">
        <w:trPr>
          <w:trHeight w:val="283"/>
        </w:trPr>
        <w:tc>
          <w:tcPr>
            <w:tcW w:w="3395" w:type="dxa"/>
            <w:tcBorders>
              <w:bottom w:val="single" w:sz="4" w:space="0" w:color="auto"/>
            </w:tcBorders>
          </w:tcPr>
          <w:p w14:paraId="46731F19" w14:textId="77777777" w:rsidR="00F66B00" w:rsidRPr="00FC1ECD" w:rsidRDefault="00F66B00" w:rsidP="00402F4F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CE91C" w14:textId="77777777" w:rsidR="00F66B00" w:rsidRPr="00FC1ECD" w:rsidRDefault="00F66B00" w:rsidP="00402F4F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FC1ECD">
              <w:rPr>
                <w:rFonts w:ascii="Times New Roman" w:eastAsia="Calibri" w:hAnsi="Times New Roman" w:cs="Times New Roman"/>
                <w:color w:val="111111"/>
                <w:sz w:val="24"/>
                <w:szCs w:val="24"/>
                <w:lang w:eastAsia="fr-FR"/>
              </w:rPr>
              <w:t>β</w:t>
            </w:r>
            <w:r w:rsidRPr="00FC1EC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  <w:t xml:space="preserve"> (SE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7A7A5" w14:textId="77777777" w:rsidR="00F66B00" w:rsidRPr="00FC1ECD" w:rsidRDefault="00F66B00" w:rsidP="00402F4F">
            <w:pPr>
              <w:jc w:val="center"/>
              <w:rPr>
                <w:rFonts w:ascii="Times New Roman" w:eastAsia="Calibri" w:hAnsi="Times New Roman" w:cs="Times New Roman"/>
                <w:color w:val="111111"/>
                <w:sz w:val="24"/>
                <w:szCs w:val="24"/>
                <w:lang w:eastAsia="fr-FR"/>
              </w:rPr>
            </w:pPr>
            <w:r w:rsidRPr="00FC1EC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741EE" w14:textId="77777777" w:rsidR="00F66B00" w:rsidRPr="00FC1ECD" w:rsidRDefault="00F66B00" w:rsidP="00402F4F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FC1ECD">
              <w:rPr>
                <w:rFonts w:ascii="Times New Roman" w:eastAsia="Calibri" w:hAnsi="Times New Roman" w:cs="Times New Roman"/>
                <w:color w:val="111111"/>
                <w:sz w:val="24"/>
                <w:szCs w:val="24"/>
                <w:lang w:eastAsia="fr-FR"/>
              </w:rPr>
              <w:t>β</w:t>
            </w:r>
            <w:r w:rsidRPr="00FC1EC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  <w:t xml:space="preserve">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90AE5" w14:textId="77777777" w:rsidR="00F66B00" w:rsidRPr="00FC1ECD" w:rsidRDefault="00F66B00" w:rsidP="00402F4F">
            <w:pPr>
              <w:jc w:val="center"/>
              <w:rPr>
                <w:rFonts w:ascii="Times New Roman" w:eastAsia="Calibri" w:hAnsi="Times New Roman" w:cs="Times New Roman"/>
                <w:color w:val="111111"/>
                <w:sz w:val="24"/>
                <w:szCs w:val="24"/>
                <w:lang w:eastAsia="fr-FR"/>
              </w:rPr>
            </w:pPr>
            <w:r w:rsidRPr="00FC1EC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  <w:t>p</w:t>
            </w:r>
          </w:p>
        </w:tc>
      </w:tr>
      <w:tr w:rsidR="00F66B00" w:rsidRPr="00687F7F" w14:paraId="4E496274" w14:textId="77777777" w:rsidTr="00402F4F">
        <w:trPr>
          <w:trHeight w:val="283"/>
        </w:trPr>
        <w:tc>
          <w:tcPr>
            <w:tcW w:w="3395" w:type="dxa"/>
            <w:tcBorders>
              <w:top w:val="single" w:sz="4" w:space="0" w:color="auto"/>
            </w:tcBorders>
          </w:tcPr>
          <w:p w14:paraId="442ADE06" w14:textId="77777777" w:rsidR="00F66B00" w:rsidRPr="00687F7F" w:rsidRDefault="00F66B00" w:rsidP="00402F4F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1’s psychological distres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945DA1" w14:textId="15DD7794" w:rsidR="00F66B00" w:rsidRPr="00687F7F" w:rsidRDefault="00F66B00" w:rsidP="00402F4F">
            <w:pPr>
              <w:tabs>
                <w:tab w:val="decimal" w:pos="397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0.42(0.06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45D8ADF9" w14:textId="77777777" w:rsidR="00F66B00" w:rsidRPr="00687F7F" w:rsidRDefault="00F66B00" w:rsidP="00402F4F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97040C" w14:textId="77777777" w:rsidR="00F66B00" w:rsidRPr="00687F7F" w:rsidRDefault="00F66B00" w:rsidP="00402F4F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0.12(0.0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830AFD" w14:textId="77777777" w:rsidR="00F66B00" w:rsidRPr="00687F7F" w:rsidRDefault="00F66B00" w:rsidP="00402F4F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034</w:t>
            </w:r>
          </w:p>
        </w:tc>
      </w:tr>
      <w:tr w:rsidR="00F66B00" w:rsidRPr="00687F7F" w14:paraId="2C254CE7" w14:textId="77777777" w:rsidTr="00402F4F">
        <w:trPr>
          <w:trHeight w:val="283"/>
        </w:trPr>
        <w:tc>
          <w:tcPr>
            <w:tcW w:w="3395" w:type="dxa"/>
          </w:tcPr>
          <w:p w14:paraId="7052CE1C" w14:textId="77777777" w:rsidR="00F66B00" w:rsidRPr="00687F7F" w:rsidRDefault="00F66B00" w:rsidP="00402F4F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2’s psychological distress</w:t>
            </w:r>
          </w:p>
        </w:tc>
        <w:tc>
          <w:tcPr>
            <w:tcW w:w="1559" w:type="dxa"/>
            <w:vAlign w:val="center"/>
          </w:tcPr>
          <w:p w14:paraId="33B9FD70" w14:textId="77777777" w:rsidR="00F66B00" w:rsidRPr="00687F7F" w:rsidRDefault="00F66B00" w:rsidP="00402F4F">
            <w:pPr>
              <w:tabs>
                <w:tab w:val="decimal" w:pos="397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0.12(0.06)</w:t>
            </w:r>
          </w:p>
        </w:tc>
        <w:tc>
          <w:tcPr>
            <w:tcW w:w="1561" w:type="dxa"/>
            <w:vAlign w:val="center"/>
          </w:tcPr>
          <w:p w14:paraId="013C6F82" w14:textId="77777777" w:rsidR="00F66B00" w:rsidRPr="00687F7F" w:rsidRDefault="00F66B00" w:rsidP="00402F4F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034</w:t>
            </w:r>
          </w:p>
        </w:tc>
        <w:tc>
          <w:tcPr>
            <w:tcW w:w="1559" w:type="dxa"/>
          </w:tcPr>
          <w:p w14:paraId="068E7C16" w14:textId="1821D0FE" w:rsidR="00F66B00" w:rsidRPr="00687F7F" w:rsidRDefault="00F66B00" w:rsidP="00402F4F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0.42(0.06)</w:t>
            </w:r>
          </w:p>
        </w:tc>
        <w:tc>
          <w:tcPr>
            <w:tcW w:w="1560" w:type="dxa"/>
          </w:tcPr>
          <w:p w14:paraId="233B11C4" w14:textId="77777777" w:rsidR="00F66B00" w:rsidRPr="00687F7F" w:rsidRDefault="00F66B00" w:rsidP="00402F4F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000</w:t>
            </w:r>
          </w:p>
        </w:tc>
      </w:tr>
      <w:tr w:rsidR="00F66B00" w:rsidRPr="00687F7F" w14:paraId="6CF86DEB" w14:textId="77777777" w:rsidTr="00402F4F">
        <w:trPr>
          <w:trHeight w:val="283"/>
        </w:trPr>
        <w:tc>
          <w:tcPr>
            <w:tcW w:w="3395" w:type="dxa"/>
            <w:tcBorders>
              <w:top w:val="single" w:sz="4" w:space="0" w:color="auto"/>
            </w:tcBorders>
          </w:tcPr>
          <w:p w14:paraId="2E03F30D" w14:textId="77777777" w:rsidR="00F66B00" w:rsidRPr="00687F7F" w:rsidRDefault="00F66B00" w:rsidP="00402F4F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01399" w14:textId="77777777" w:rsidR="00F66B00" w:rsidRPr="00687F7F" w:rsidRDefault="00F66B00" w:rsidP="00402F4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1’s ED behaviors observa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4CBCEB" w14:textId="77777777" w:rsidR="00F66B00" w:rsidRPr="00687F7F" w:rsidRDefault="00F66B00" w:rsidP="00402F4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 2’s ED behaviors observation </w:t>
            </w:r>
          </w:p>
        </w:tc>
      </w:tr>
      <w:tr w:rsidR="00F66B00" w:rsidRPr="00687F7F" w14:paraId="5F5EC225" w14:textId="77777777" w:rsidTr="00402F4F">
        <w:trPr>
          <w:trHeight w:val="283"/>
        </w:trPr>
        <w:tc>
          <w:tcPr>
            <w:tcW w:w="3395" w:type="dxa"/>
            <w:tcBorders>
              <w:bottom w:val="single" w:sz="4" w:space="0" w:color="auto"/>
            </w:tcBorders>
          </w:tcPr>
          <w:p w14:paraId="119DB59A" w14:textId="77777777" w:rsidR="00F66B00" w:rsidRPr="00687F7F" w:rsidRDefault="00F66B00" w:rsidP="00402F4F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C97B4" w14:textId="77777777" w:rsidR="00F66B00" w:rsidRPr="00687F7F" w:rsidRDefault="00F66B00" w:rsidP="00402F4F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color w:val="111111"/>
                <w:sz w:val="24"/>
                <w:szCs w:val="24"/>
                <w:lang w:eastAsia="fr-FR"/>
              </w:rPr>
              <w:t>β</w:t>
            </w:r>
            <w:r w:rsidRPr="00687F7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  <w:t xml:space="preserve"> (SE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4CE87" w14:textId="77777777" w:rsidR="00F66B00" w:rsidRPr="00687F7F" w:rsidRDefault="00F66B00" w:rsidP="00402F4F">
            <w:pPr>
              <w:jc w:val="center"/>
              <w:rPr>
                <w:rFonts w:ascii="Times New Roman" w:eastAsia="Calibri" w:hAnsi="Times New Roman" w:cs="Times New Roman"/>
                <w:color w:val="111111"/>
                <w:sz w:val="24"/>
                <w:szCs w:val="24"/>
                <w:lang w:eastAsia="fr-FR"/>
              </w:rPr>
            </w:pPr>
            <w:r w:rsidRPr="00687F7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3C75F" w14:textId="77777777" w:rsidR="00F66B00" w:rsidRPr="00687F7F" w:rsidRDefault="00F66B00" w:rsidP="00402F4F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color w:val="111111"/>
                <w:sz w:val="24"/>
                <w:szCs w:val="24"/>
                <w:lang w:eastAsia="fr-FR"/>
              </w:rPr>
              <w:t>β</w:t>
            </w:r>
            <w:r w:rsidRPr="00687F7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  <w:t xml:space="preserve">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42F13" w14:textId="77777777" w:rsidR="00F66B00" w:rsidRPr="00687F7F" w:rsidRDefault="00F66B00" w:rsidP="00402F4F">
            <w:pPr>
              <w:jc w:val="center"/>
              <w:rPr>
                <w:rFonts w:ascii="Times New Roman" w:eastAsia="Calibri" w:hAnsi="Times New Roman" w:cs="Times New Roman"/>
                <w:color w:val="111111"/>
                <w:sz w:val="24"/>
                <w:szCs w:val="24"/>
                <w:lang w:eastAsia="fr-FR"/>
              </w:rPr>
            </w:pPr>
            <w:r w:rsidRPr="00687F7F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fr-FR"/>
              </w:rPr>
              <w:t>p</w:t>
            </w:r>
          </w:p>
        </w:tc>
      </w:tr>
      <w:tr w:rsidR="00FC1ECD" w:rsidRPr="00687F7F" w14:paraId="0C90C765" w14:textId="77777777" w:rsidTr="00402F4F">
        <w:trPr>
          <w:trHeight w:val="283"/>
        </w:trPr>
        <w:tc>
          <w:tcPr>
            <w:tcW w:w="3395" w:type="dxa"/>
            <w:tcBorders>
              <w:top w:val="single" w:sz="4" w:space="0" w:color="auto"/>
            </w:tcBorders>
          </w:tcPr>
          <w:p w14:paraId="514AE1E7" w14:textId="77777777" w:rsidR="00FC1ECD" w:rsidRPr="00687F7F" w:rsidRDefault="00FC1ECD" w:rsidP="00FC1ECD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1’s psychological distres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C93A4D" w14:textId="21F37D2C" w:rsidR="00FC1ECD" w:rsidRPr="00687F7F" w:rsidRDefault="00FC1ECD" w:rsidP="00FC1ECD">
            <w:pPr>
              <w:tabs>
                <w:tab w:val="decimal" w:pos="397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-0.09(0.09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02CE7E95" w14:textId="7594F877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3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6DACF1A" w14:textId="372AC376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-0.03(0.0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3480265" w14:textId="5A5E926E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676</w:t>
            </w:r>
          </w:p>
        </w:tc>
      </w:tr>
      <w:tr w:rsidR="00FC1ECD" w:rsidRPr="00687F7F" w14:paraId="5C283E47" w14:textId="77777777" w:rsidTr="00402F4F">
        <w:trPr>
          <w:trHeight w:val="283"/>
        </w:trPr>
        <w:tc>
          <w:tcPr>
            <w:tcW w:w="3395" w:type="dxa"/>
          </w:tcPr>
          <w:p w14:paraId="293E13FB" w14:textId="77777777" w:rsidR="00FC1ECD" w:rsidRPr="00687F7F" w:rsidRDefault="00FC1ECD" w:rsidP="00FC1ECD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2’s psychological distress</w:t>
            </w:r>
          </w:p>
        </w:tc>
        <w:tc>
          <w:tcPr>
            <w:tcW w:w="1559" w:type="dxa"/>
            <w:vAlign w:val="center"/>
          </w:tcPr>
          <w:p w14:paraId="4D91570E" w14:textId="5DE96DE6" w:rsidR="00FC1ECD" w:rsidRPr="00687F7F" w:rsidRDefault="00FC1ECD" w:rsidP="00FC1ECD">
            <w:pPr>
              <w:tabs>
                <w:tab w:val="decimal" w:pos="397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-0.03(0.07)</w:t>
            </w:r>
          </w:p>
        </w:tc>
        <w:tc>
          <w:tcPr>
            <w:tcW w:w="1561" w:type="dxa"/>
            <w:vAlign w:val="center"/>
          </w:tcPr>
          <w:p w14:paraId="5BC589E1" w14:textId="43A3C4A0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676</w:t>
            </w:r>
          </w:p>
        </w:tc>
        <w:tc>
          <w:tcPr>
            <w:tcW w:w="1559" w:type="dxa"/>
            <w:vAlign w:val="center"/>
          </w:tcPr>
          <w:p w14:paraId="444755C1" w14:textId="17EC433D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-0.09(0.09)</w:t>
            </w:r>
          </w:p>
        </w:tc>
        <w:tc>
          <w:tcPr>
            <w:tcW w:w="1560" w:type="dxa"/>
            <w:vAlign w:val="center"/>
          </w:tcPr>
          <w:p w14:paraId="7FB19EDB" w14:textId="6282FA0F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322</w:t>
            </w:r>
          </w:p>
        </w:tc>
      </w:tr>
      <w:tr w:rsidR="00FC1ECD" w:rsidRPr="00687F7F" w14:paraId="1A37BD9E" w14:textId="77777777" w:rsidTr="00402F4F">
        <w:trPr>
          <w:trHeight w:val="283"/>
        </w:trPr>
        <w:tc>
          <w:tcPr>
            <w:tcW w:w="3395" w:type="dxa"/>
          </w:tcPr>
          <w:p w14:paraId="0EEA1A6A" w14:textId="77777777" w:rsidR="00FC1ECD" w:rsidRPr="00687F7F" w:rsidRDefault="00FC1ECD" w:rsidP="00FC1ECD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1’s ED accommodation</w:t>
            </w:r>
          </w:p>
        </w:tc>
        <w:tc>
          <w:tcPr>
            <w:tcW w:w="1559" w:type="dxa"/>
            <w:vAlign w:val="center"/>
          </w:tcPr>
          <w:p w14:paraId="46040835" w14:textId="62800136" w:rsidR="00FC1ECD" w:rsidRPr="00687F7F" w:rsidRDefault="00FC1ECD" w:rsidP="00FC1ECD">
            <w:pPr>
              <w:tabs>
                <w:tab w:val="decimal" w:pos="397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0.54(0.13)</w:t>
            </w:r>
          </w:p>
        </w:tc>
        <w:tc>
          <w:tcPr>
            <w:tcW w:w="1561" w:type="dxa"/>
            <w:vAlign w:val="center"/>
          </w:tcPr>
          <w:p w14:paraId="23BBBFD5" w14:textId="77777777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000</w:t>
            </w:r>
          </w:p>
        </w:tc>
        <w:tc>
          <w:tcPr>
            <w:tcW w:w="1559" w:type="dxa"/>
            <w:vAlign w:val="center"/>
          </w:tcPr>
          <w:p w14:paraId="74BB1B67" w14:textId="29EACD16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  <w:t>-0.07(0.10)</w:t>
            </w:r>
          </w:p>
        </w:tc>
        <w:tc>
          <w:tcPr>
            <w:tcW w:w="1560" w:type="dxa"/>
            <w:vAlign w:val="center"/>
          </w:tcPr>
          <w:p w14:paraId="49173421" w14:textId="09846258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  <w:t>.485</w:t>
            </w:r>
          </w:p>
        </w:tc>
      </w:tr>
      <w:tr w:rsidR="00FC1ECD" w:rsidRPr="00687F7F" w14:paraId="3A2D9085" w14:textId="77777777" w:rsidTr="00402F4F">
        <w:trPr>
          <w:trHeight w:val="283"/>
        </w:trPr>
        <w:tc>
          <w:tcPr>
            <w:tcW w:w="3395" w:type="dxa"/>
            <w:tcBorders>
              <w:bottom w:val="single" w:sz="4" w:space="0" w:color="auto"/>
            </w:tcBorders>
          </w:tcPr>
          <w:p w14:paraId="677211E4" w14:textId="77777777" w:rsidR="00FC1ECD" w:rsidRPr="00687F7F" w:rsidRDefault="00FC1ECD" w:rsidP="00FC1ECD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687F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 2’s ED accommod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253A36" w14:textId="24BAA4CC" w:rsidR="00FC1ECD" w:rsidRPr="00687F7F" w:rsidRDefault="00FC1ECD" w:rsidP="00FC1ECD">
            <w:pPr>
              <w:tabs>
                <w:tab w:val="decimal" w:pos="397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  <w:t>-0.07(0.10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1536F00D" w14:textId="1A67293D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  <w:t>.4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7A3F2AB" w14:textId="77D84F74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0.54(0.1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7A1830E" w14:textId="33EFA1AF" w:rsidR="00FC1ECD" w:rsidRPr="00687F7F" w:rsidRDefault="00FC1ECD" w:rsidP="00FC1ECD">
            <w:pPr>
              <w:tabs>
                <w:tab w:val="decimal" w:pos="274"/>
              </w:tabs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fr-FR"/>
              </w:rPr>
            </w:pPr>
            <w:r w:rsidRPr="00687F7F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.000</w:t>
            </w:r>
          </w:p>
        </w:tc>
      </w:tr>
    </w:tbl>
    <w:p w14:paraId="43ADDB65" w14:textId="77777777" w:rsidR="00F66B00" w:rsidRPr="00687F7F" w:rsidRDefault="00F66B00" w:rsidP="00F66B00">
      <w:pPr>
        <w:spacing w:line="360" w:lineRule="auto"/>
        <w:rPr>
          <w:rFonts w:ascii="Times New Roman" w:eastAsia="Calibri" w:hAnsi="Times New Roman" w:cs="Times New Roman"/>
          <w:i/>
          <w:sz w:val="24"/>
          <w:szCs w:val="24"/>
          <w:lang w:eastAsia="fr-FR"/>
        </w:rPr>
      </w:pPr>
    </w:p>
    <w:p w14:paraId="73DA3804" w14:textId="5AD3F6F8" w:rsidR="00FC1ECD" w:rsidRDefault="00F66B00" w:rsidP="00687F7F">
      <w:pPr>
        <w:spacing w:line="360" w:lineRule="auto"/>
        <w:ind w:right="-1141"/>
        <w:rPr>
          <w:rFonts w:ascii="Times New Roman" w:eastAsia="Calibri" w:hAnsi="Times New Roman" w:cs="Times New Roman"/>
          <w:sz w:val="24"/>
          <w:szCs w:val="24"/>
          <w:lang w:val="en-US" w:eastAsia="fr-FR"/>
        </w:rPr>
        <w:sectPr w:rsidR="00FC1ECD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687F7F">
        <w:rPr>
          <w:rFonts w:ascii="Times New Roman" w:eastAsia="Calibri" w:hAnsi="Times New Roman" w:cs="Times New Roman"/>
          <w:i/>
          <w:sz w:val="24"/>
          <w:szCs w:val="24"/>
          <w:lang w:eastAsia="fr-FR"/>
        </w:rPr>
        <w:t>Note</w:t>
      </w:r>
      <w:r w:rsidRPr="00687F7F">
        <w:rPr>
          <w:rFonts w:ascii="Times New Roman" w:eastAsia="Calibri" w:hAnsi="Times New Roman" w:cs="Times New Roman"/>
          <w:sz w:val="24"/>
          <w:szCs w:val="24"/>
          <w:lang w:eastAsia="fr-FR"/>
        </w:rPr>
        <w:t xml:space="preserve">. </w:t>
      </w:r>
      <w:r w:rsidRPr="00687F7F">
        <w:rPr>
          <w:rFonts w:ascii="Times New Roman" w:hAnsi="Times New Roman" w:cs="Times New Roman"/>
          <w:sz w:val="24"/>
          <w:szCs w:val="24"/>
          <w:lang w:val="en-US"/>
        </w:rPr>
        <w:t>ED = eating disorder.</w:t>
      </w:r>
      <w:r w:rsidRPr="00687F7F">
        <w:rPr>
          <w:rFonts w:ascii="Times New Roman" w:eastAsia="Calibri" w:hAnsi="Times New Roman" w:cs="Times New Roman"/>
          <w:sz w:val="24"/>
          <w:szCs w:val="24"/>
          <w:lang w:val="en-US" w:eastAsia="fr-FR"/>
        </w:rPr>
        <w:t xml:space="preserve"> As the model reported in the paper, </w:t>
      </w:r>
      <w:r w:rsidRPr="00687F7F">
        <w:rPr>
          <w:rFonts w:ascii="Times New Roman" w:hAnsi="Times New Roman" w:cs="Times New Roman"/>
          <w:sz w:val="24"/>
          <w:szCs w:val="24"/>
          <w:lang w:val="en-US"/>
        </w:rPr>
        <w:t>this model was also</w:t>
      </w:r>
      <w:r w:rsidR="00687F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7F7F">
        <w:rPr>
          <w:rFonts w:ascii="Times New Roman" w:hAnsi="Times New Roman" w:cs="Times New Roman"/>
          <w:sz w:val="24"/>
          <w:szCs w:val="24"/>
          <w:lang w:val="en-US"/>
        </w:rPr>
        <w:t>adjusted for the severity of the child’s ED behaviors and symptoms at admission, as reported by the child’s attending</w:t>
      </w:r>
      <w:r w:rsidRPr="00687F7F">
        <w:rPr>
          <w:rFonts w:ascii="Times New Roman" w:hAnsi="Times New Roman" w:cs="Times New Roman"/>
          <w:bCs/>
          <w:noProof/>
          <w:sz w:val="24"/>
          <w:szCs w:val="24"/>
        </w:rPr>
        <w:t xml:space="preserve"> ED clinician using the EDS3 total score</w:t>
      </w:r>
      <w:r w:rsidRPr="00687F7F">
        <w:rPr>
          <w:rFonts w:ascii="Times New Roman" w:hAnsi="Times New Roman" w:cs="Times New Roman"/>
          <w:sz w:val="24"/>
          <w:szCs w:val="24"/>
        </w:rPr>
        <w:t>.</w:t>
      </w:r>
    </w:p>
    <w:p w14:paraId="2B95C379" w14:textId="54CE72B2" w:rsidR="00C3440C" w:rsidRDefault="00C3440C" w:rsidP="00F66B00">
      <w:pPr>
        <w:spacing w:line="360" w:lineRule="auto"/>
        <w:rPr>
          <w:rFonts w:ascii="Times New Roman" w:eastAsia="Calibri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</w:pPr>
      <w:r w:rsidRPr="00FC1EC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 xml:space="preserve">Figure 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 w:rsidRPr="00FC1ECD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>1</w:t>
      </w:r>
    </w:p>
    <w:p w14:paraId="35CBD3DF" w14:textId="60941C9A" w:rsidR="00F66B00" w:rsidRPr="00FC1ECD" w:rsidRDefault="00C3440C" w:rsidP="00F66B00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eastAsia="fr-FR"/>
        </w:rPr>
      </w:pPr>
      <w:r w:rsidRPr="00FC1ECD">
        <w:rPr>
          <w:rFonts w:ascii="Times New Roman" w:eastAsia="Calibri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 xml:space="preserve"> </w:t>
      </w:r>
      <w:r w:rsidRPr="00570886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Actor-partner </w:t>
      </w:r>
      <w:r w:rsidRPr="00570886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</w:rPr>
        <w:t>Interdependence Model, Adjusted for Treatment Setting at Admission</w:t>
      </w:r>
      <w:r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w:t xml:space="preserve"> </w:t>
      </w:r>
      <w:r w:rsidR="00FC1ECD"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363F70" wp14:editId="7863F4E7">
                <wp:simplePos x="0" y="0"/>
                <wp:positionH relativeFrom="column">
                  <wp:posOffset>5467350</wp:posOffset>
                </wp:positionH>
                <wp:positionV relativeFrom="paragraph">
                  <wp:posOffset>1250950</wp:posOffset>
                </wp:positionV>
                <wp:extent cx="92815" cy="2659854"/>
                <wp:effectExtent l="38100" t="38100" r="250190" b="64770"/>
                <wp:wrapNone/>
                <wp:docPr id="51" name="Connecteur en arc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6783E8-FC47-8640-9CD2-390CF826CA1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2815" cy="2659854"/>
                        </a:xfrm>
                        <a:prstGeom prst="curvedConnector3">
                          <a:avLst>
                            <a:gd name="adj1" fmla="val -246296"/>
                          </a:avLst>
                        </a:prstGeom>
                        <a:ln w="1905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A21327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eur en arc 50" o:spid="_x0000_s1026" type="#_x0000_t38" style="position:absolute;margin-left:430.5pt;margin-top:98.5pt;width:7.3pt;height:209.4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hbpDEwIAAHsEAAAOAAAAZHJzL2Uyb0RvYy54bWysVMtu2zAQvBfoPxC8x5LV2LAFyzk4TXsI&#13;&#10;2qBpP4Dhw2LLF0jGkv++S0qW6zSXFL0QIndndna41Oam1woduA/SmgbPZyVG3FDLpNk3+Mf3u6sV&#13;&#10;RiESw4iyhjf4yAO+2b5/t+lczSvbWsW4R0BiQt25BrcxurooAm25JmFmHTcQFNZrEmHr9wXzpAN2&#13;&#10;rYqqLJdFZz1z3lIeApzeDkG8zfxCcBq/ChF4RKrBoC3m1ef1Ka3FdkPqvSeulXSUQf5BhSbSQNGJ&#13;&#10;6pZEgp69/ItKS+ptsCLOqNWFFUJSnnuAbubli24eW+J47gXMCW6yKfw/WvrlsDMPPkmnvXl095b+&#13;&#10;CmBK0blQT8G0CW5I64XXSCjpPsN9556hC9RnS4+TpbyPiMLhulrNFxhRiFTLxXq1uE6WF6RONKmq&#13;&#10;8yF+4laj9NFg+uwPnO2sMXB11n/IBcjhPsTsLkOGaBgjwn7OMRJawWUdiEJX1fWyWi9H7jEfqpzY&#13;&#10;E1gZ1IHkdbkoM2uwSrI7qVQK5oHjO+UR0DU49vOR6yKr5YR9NAzFowMR0Uti9ooPQxSJVK/HQIcy&#13;&#10;o6WDi9nPeFR80PWNCyQZuDX4+UILoZSbeNKjDGQnmADlE3DsKL2acxOXwDE/QXl+GG8BT4hc2Zo4&#13;&#10;gbU01g9+XlY/WyiG/JMDQ9/JgifLjg/+NG0w4XkyxteYntCf+ww//zO2vwEAAP//AwBQSwMEFAAG&#13;&#10;AAgAAAAhAFwztKPjAAAAEAEAAA8AAABkcnMvZG93bnJldi54bWxMT8luwjAQvVfqP1hTqZeqOEHK&#13;&#10;QoiDuqiXXiqgB44mniaBeBzFBsLfd3qil9GM3pu3lKvJ9uKMo+8cKYhnEQik2pmOGgXf24/nHIQP&#13;&#10;mozuHaGCK3pYVfd3pS6Mu9Aaz5vQCBYhX2gFbQhDIaWvW7Taz9yAxNiPG60OfI6NNKO+sLjt5TyK&#13;&#10;Uml1R+zQ6gHfWqyPm5Nl3+vXvD+80u5J2x2ut59Zk9Co1OPD9L7k8bIEEXAKtw/468D5oeJge3ci&#13;&#10;40WvIE9jLhQYWGS8MCPPkhTEXkEaJwuQVSn/F6l+AQAA//8DAFBLAQItABQABgAIAAAAIQC2gziS&#13;&#10;/gAAAOEBAAATAAAAAAAAAAAAAAAAAAAAAABbQ29udGVudF9UeXBlc10ueG1sUEsBAi0AFAAGAAgA&#13;&#10;AAAhADj9If/WAAAAlAEAAAsAAAAAAAAAAAAAAAAALwEAAF9yZWxzLy5yZWxzUEsBAi0AFAAGAAgA&#13;&#10;AAAhAEmFukMTAgAAewQAAA4AAAAAAAAAAAAAAAAALgIAAGRycy9lMm9Eb2MueG1sUEsBAi0AFAAG&#13;&#10;AAgAAAAhAFwztKPjAAAAEAEAAA8AAAAAAAAAAAAAAAAAbQQAAGRycy9kb3ducmV2LnhtbFBLBQYA&#13;&#10;AAAABAAEAPMAAAB9BQAAAAA=&#13;&#10;" adj="-53200" strokecolor="black [3213]" strokeweight="1.5pt">
                <v:stroke startarrow="block" endarrow="block" joinstyle="miter"/>
                <o:lock v:ext="edit" shapetype="f"/>
              </v:shape>
            </w:pict>
          </mc:Fallback>
        </mc:AlternateContent>
      </w:r>
      <w:r w:rsidR="00FC1ECD"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C9D41B" wp14:editId="2B57391F">
                <wp:simplePos x="0" y="0"/>
                <wp:positionH relativeFrom="column">
                  <wp:posOffset>2305050</wp:posOffset>
                </wp:positionH>
                <wp:positionV relativeFrom="paragraph">
                  <wp:posOffset>2552700</wp:posOffset>
                </wp:positionV>
                <wp:extent cx="1257300" cy="261610"/>
                <wp:effectExtent l="0" t="0" r="0" b="0"/>
                <wp:wrapNone/>
                <wp:docPr id="32" name="ZoneText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9C39D9" w14:textId="77777777" w:rsidR="00FC1ECD" w:rsidRDefault="00FC1ECD" w:rsidP="00FC1ECD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.12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C9D41B" id="_x0000_t202" coordsize="21600,21600" o:spt="202" path="m,l,21600r21600,l21600,xe">
                <v:stroke joinstyle="miter"/>
                <v:path gradientshapeok="t" o:connecttype="rect"/>
              </v:shapetype>
              <v:shape id="ZoneTexte 31" o:spid="_x0000_s1026" type="#_x0000_t202" style="position:absolute;margin-left:181.5pt;margin-top:201pt;width:99pt;height:20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rkkGfwEAAOkCAAAOAAAAZHJzL2Uyb0RvYy54bWysUstu2zAQvAfIPxC815Jd1A0ES0Zbw70U&#13;&#10;bYAkH0BTpCVA5DK7tCX/fZe0YxfpreiFIvcxOzuj1XpygzgapB58LeezUgrjNbS939fy5Xn74UEK&#13;&#10;isq3agBvankyJNfN/d1qDJVZQAdDa1AwiKdqDLXsYgxVUZDujFM0g2A8Jy2gU5GfuC9aVCOju6FY&#13;&#10;lOWyGAHbgKANEUc356RsMr61Rsdf1pKJYqglc4v5xHzu0lk0K1XtUYWu1xca6h9YONV7HnqF2qio&#13;&#10;xAH7v6BcrxEIbJxpcAVY22uTd+Bt5uW7bZ46FUzehcWhcJWJ/h+s/nl8Co8o4vQVJjYwCTIGqoiD&#13;&#10;aZ/JoktfZio4zxKerrKZKQqdmhafPn8sOaU5t1jOl/Osa3HrDkjxuwEn0qWWyLZktdTxB0WeyKVv&#13;&#10;JWmYh20/DCl+o5JucdpNF347aE9Me2TnakmvB4VGCozDN8hGJxQKXw6RkfKA1H7uuaCynnnuxftk&#13;&#10;2J/vXHX7Q5vfAAAA//8DAFBLAwQUAAYACAAAACEA5GJshuAAAAAQAQAADwAAAGRycy9kb3ducmV2&#13;&#10;LnhtbExPyU7DMBC9I/EP1iBxo87SRiiNU1UUJA5cKOE+jU0cEY+j2G3Sv2c4wWX0ZntLtVvcIC5m&#13;&#10;Cr0nBekqAWGo9bqnTkHz8fLwCCJEJI2DJ6PgagLs6tubCkvtZ3o3l2PsBJNQKFGBjXEspQytNQ7D&#13;&#10;yo+GePflJ4eR26mTesKZyd0gsyQppMOeWMHiaJ6sab+PZ6cgRr1Pr82zC6+fy9thtkm7wUap+7vl&#13;&#10;sOWy34KIZol/H/Cbgf1DzcZO/kw6iEFBXuQcKCpYJxkDvtgUKYMTT9Z5BrKu5P8g9Q8AAAD//wMA&#13;&#10;UEsBAi0AFAAGAAgAAAAhALaDOJL+AAAA4QEAABMAAAAAAAAAAAAAAAAAAAAAAFtDb250ZW50X1R5&#13;&#10;cGVzXS54bWxQSwECLQAUAAYACAAAACEAOP0h/9YAAACUAQAACwAAAAAAAAAAAAAAAAAvAQAAX3Jl&#13;&#10;bHMvLnJlbHNQSwECLQAUAAYACAAAACEAUq5JBn8BAADpAgAADgAAAAAAAAAAAAAAAAAuAgAAZHJz&#13;&#10;L2Uyb0RvYy54bWxQSwECLQAUAAYACAAAACEA5GJshuAAAAAQAQAADwAAAAAAAAAAAAAAAADZAwAA&#13;&#10;ZHJzL2Rvd25yZXYueG1sUEsFBgAAAAAEAAQA8wAAAOYEAAAAAA==&#13;&#10;" filled="f" stroked="f">
                <v:textbox style="mso-fit-shape-to-text:t">
                  <w:txbxContent>
                    <w:p w14:paraId="609C39D9" w14:textId="77777777" w:rsidR="00FC1ECD" w:rsidRDefault="00FC1ECD" w:rsidP="00FC1ECD">
                      <w:pPr>
                        <w:jc w:val="center"/>
                        <w:rPr>
                          <w:color w:val="000000" w:themeColor="text1"/>
                          <w:kern w:val="24"/>
                          <w:lang w:val="fr-FR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>.12*</w:t>
                      </w:r>
                    </w:p>
                  </w:txbxContent>
                </v:textbox>
              </v:shape>
            </w:pict>
          </mc:Fallback>
        </mc:AlternateContent>
      </w:r>
      <w:r w:rsidR="00FC1ECD"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FAFCBE" wp14:editId="4DBEC623">
                <wp:simplePos x="0" y="0"/>
                <wp:positionH relativeFrom="column">
                  <wp:posOffset>2305050</wp:posOffset>
                </wp:positionH>
                <wp:positionV relativeFrom="paragraph">
                  <wp:posOffset>2152650</wp:posOffset>
                </wp:positionV>
                <wp:extent cx="1257300" cy="261610"/>
                <wp:effectExtent l="0" t="0" r="0" b="0"/>
                <wp:wrapNone/>
                <wp:docPr id="35" name="ZoneText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FA632A" w14:textId="77777777" w:rsidR="00FC1ECD" w:rsidRDefault="00FC1ECD" w:rsidP="00FC1ECD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.12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FAFCBE" id="ZoneTexte 34" o:spid="_x0000_s1027" type="#_x0000_t202" style="position:absolute;margin-left:181.5pt;margin-top:169.5pt;width:99pt;height:20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oMkrgQEAAPACAAAOAAAAZHJzL2Uyb0RvYy54bWysUk1v2zAMvRfofxB0b+xkaFoYcYptRXcZ&#13;&#10;1gLtfoAiS7EAS1RJJXb+/Sg1TYruNuxCSfx4fHzU6m7yg9gbJAehlfNZLYUJGjoXtq38/fJwdSsF&#13;&#10;JRU6NUAwrTwYknfry4vVGBuzgB6GzqBgkEDNGFvZpxSbqiLdG69oBtEEDlpArxI/cVt1qEZG90O1&#13;&#10;qOtlNQJ2EUEbIvbevwXluuBba3R6tJZMEkMrmVsqFovdZFutV6rZooq900ca6h9YeOUCNz1B3auk&#13;&#10;xA7dX1DeaQQCm2YafAXWOm3KDDzNvP40zXOvoimzsDgUTzLR/4PVv/bP8QlFmr7BxAvMgoyRGmJn&#13;&#10;nmey6PPJTAXHWcLDSTYzJaFz0eL65kvNIc2xxXK+nBddq3N1REo/DHiRL61EXktRS+1/UuKOnPqe&#13;&#10;kpsFeHDDkP1nKvmWps0kXPeB5ga6A7MfeYGtpNedQiMFpuE7lH1nMIpfd4kBS5+M8lZzBGdZS/vj&#13;&#10;F8h7+/guWeePuv4DAAD//wMAUEsDBBQABgAIAAAAIQD+CTio3wAAABABAAAPAAAAZHJzL2Rvd25y&#13;&#10;ZXYueG1sTE87T8MwEN6R+A/WVWKjTho1KmmcqqIgMbBQwu7GJo4an6P42qT/nmOC5fTd63uUu9n3&#13;&#10;4mrH2AVUkC4TEBabYDpsFdSfr48bEJE0Gt0HtApuNsKuur8rdWHChB/2eqRWMAnGQitwREMhZWyc&#13;&#10;9Touw2CRd99h9Jq4HVtpRj0xue/lKkly6XWHrOD0YJ+dbc7Hi1dAZPbprX7x8e1rfj9MLmnWulbq&#13;&#10;YTEftlz2WxBkZ/r7gN8M7B8qNnYKFzRR9AqyPONAxCB7YsAX6zxlcOLJJlmBrEr5P0j1AwAA//8D&#13;&#10;AFBLAQItABQABgAIAAAAIQC2gziS/gAAAOEBAAATAAAAAAAAAAAAAAAAAAAAAABbQ29udGVudF9U&#13;&#10;eXBlc10ueG1sUEsBAi0AFAAGAAgAAAAhADj9If/WAAAAlAEAAAsAAAAAAAAAAAAAAAAALwEAAF9y&#13;&#10;ZWxzLy5yZWxzUEsBAi0AFAAGAAgAAAAhABegySuBAQAA8AIAAA4AAAAAAAAAAAAAAAAALgIAAGRy&#13;&#10;cy9lMm9Eb2MueG1sUEsBAi0AFAAGAAgAAAAhAP4JOKjfAAAAEAEAAA8AAAAAAAAAAAAAAAAA2wMA&#13;&#10;AGRycy9kb3ducmV2LnhtbFBLBQYAAAAABAAEAPMAAADnBAAAAAA=&#13;&#10;" filled="f" stroked="f">
                <v:textbox style="mso-fit-shape-to-text:t">
                  <w:txbxContent>
                    <w:p w14:paraId="6DFA632A" w14:textId="77777777" w:rsidR="00FC1ECD" w:rsidRDefault="00FC1ECD" w:rsidP="00FC1ECD">
                      <w:pPr>
                        <w:jc w:val="center"/>
                        <w:rPr>
                          <w:color w:val="000000" w:themeColor="text1"/>
                          <w:kern w:val="24"/>
                          <w:lang w:val="fr-FR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>.12*</w:t>
                      </w:r>
                    </w:p>
                  </w:txbxContent>
                </v:textbox>
              </v:shape>
            </w:pict>
          </mc:Fallback>
        </mc:AlternateContent>
      </w:r>
      <w:r w:rsidR="00FC1ECD"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C400A3" wp14:editId="3C59317A">
                <wp:simplePos x="0" y="0"/>
                <wp:positionH relativeFrom="column">
                  <wp:posOffset>5568950</wp:posOffset>
                </wp:positionH>
                <wp:positionV relativeFrom="paragraph">
                  <wp:posOffset>1181100</wp:posOffset>
                </wp:positionV>
                <wp:extent cx="1257300" cy="261610"/>
                <wp:effectExtent l="0" t="0" r="0" b="0"/>
                <wp:wrapNone/>
                <wp:docPr id="37" name="ZoneText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0647D2" w14:textId="77777777" w:rsidR="00FC1ECD" w:rsidRDefault="00FC1ECD" w:rsidP="00FC1ECD">
                            <w:pPr>
                              <w:jc w:val="center"/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.54*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C400A3" id="ZoneTexte 36" o:spid="_x0000_s1028" type="#_x0000_t202" style="position:absolute;margin-left:438.5pt;margin-top:93pt;width:99pt;height:20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o6/FgwEAAPACAAAOAAAAZHJzL2Uyb0RvYy54bWysUk1v2zAMvQ/ofxB0b+xkaDoYcYp2RXcZ&#13;&#10;tgLtfoAiS7EAS1RJJXb+/Sg1TYbuVvRCSfx4fHzU6mbyg9gbJAehlfNZLYUJGjoXtq388/xw+U0K&#13;&#10;Sip0aoBgWnkwJG/WF19WY2zMAnoYOoOCQQI1Y2xln1Jsqop0b7yiGUQTOGgBvUr8xG3VoRoZ3Q/V&#13;&#10;oq6X1QjYRQRtiNh7/xqU64JvrdHpt7VkkhhaydxSsVjsJttqvVLNFlXsnT7SUB9g4ZUL3PQEda+S&#13;&#10;Ejt0/0F5pxEIbJpp8BVY67QpM/A08/rdNE+9iqbMwuJQPMlEnwerf+2f4iOKNN3BxAvMgoyRGmJn&#13;&#10;nmey6PPJTAXHWcLDSTYzJaFz0eLq+mvNIc2xxXK+nBddq3N1REo/DHiRL61EXktRS+1/UuKOnPqW&#13;&#10;kpsFeHDDkP1nKvmWps0kXMdN3mhuoDsw+5EX2Ep62Sk0UmAavkPZdwajeLtLDFj6ZJTXmiM4y1ra&#13;&#10;H79A3tu/75J1/qjrvwAAAP//AwBQSwMEFAAGAAgAAAAhAJRR3zPhAAAAEQEAAA8AAABkcnMvZG93&#13;&#10;bnJldi54bWxMT01vgzAMvU/af4g8abc1KVILooSqWjdph13WsbtLUkAlCSJuof9+7mm7WM969vso&#13;&#10;trPrxdWOsQtew3KhQFhfB9P5RkP1/f6SgYiE3mAfvNVwsxG25eNDgbkJk/+y1wM1gkV8zFFDSzTk&#13;&#10;Usa6tQ7jIgzWM3cKo0PidWykGXFicdfLRKm1dNh5dmhxsK+trc+Hi9NAZHbLW/Xm4sfP/LmfWlWv&#13;&#10;sNL6+Wneb3jsNiDIzvT3AfcOnB9KDnYMF2+i6DVkacqFiIlszeB+odIVo6OGJEkTkGUh/zcpfwEA&#13;&#10;AP//AwBQSwECLQAUAAYACAAAACEAtoM4kv4AAADhAQAAEwAAAAAAAAAAAAAAAAAAAAAAW0NvbnRl&#13;&#10;bnRfVHlwZXNdLnhtbFBLAQItABQABgAIAAAAIQA4/SH/1gAAAJQBAAALAAAAAAAAAAAAAAAAAC8B&#13;&#10;AABfcmVscy8ucmVsc1BLAQItABQABgAIAAAAIQAOo6/FgwEAAPACAAAOAAAAAAAAAAAAAAAAAC4C&#13;&#10;AABkcnMvZTJvRG9jLnhtbFBLAQItABQABgAIAAAAIQCUUd8z4QAAABEBAAAPAAAAAAAAAAAAAAAA&#13;&#10;AN0DAABkcnMvZG93bnJldi54bWxQSwUGAAAAAAQABADzAAAA6wQAAAAA&#13;&#10;" filled="f" stroked="f">
                <v:textbox style="mso-fit-shape-to-text:t">
                  <w:txbxContent>
                    <w:p w14:paraId="5C0647D2" w14:textId="77777777" w:rsidR="00FC1ECD" w:rsidRDefault="00FC1ECD" w:rsidP="00FC1ECD">
                      <w:pPr>
                        <w:jc w:val="center"/>
                        <w:rPr>
                          <w:color w:val="000000" w:themeColor="text1"/>
                          <w:kern w:val="24"/>
                          <w:lang w:val="fr-FR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fr-FR"/>
                        </w:rPr>
                        <w:t>.54***</w:t>
                      </w:r>
                    </w:p>
                  </w:txbxContent>
                </v:textbox>
              </v:shape>
            </w:pict>
          </mc:Fallback>
        </mc:AlternateContent>
      </w:r>
      <w:r w:rsidR="00FC1ECD"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CBDB01" wp14:editId="5B9D8C5B">
                <wp:simplePos x="0" y="0"/>
                <wp:positionH relativeFrom="column">
                  <wp:posOffset>8007350</wp:posOffset>
                </wp:positionH>
                <wp:positionV relativeFrom="paragraph">
                  <wp:posOffset>1917700</wp:posOffset>
                </wp:positionV>
                <wp:extent cx="12700" cy="1277972"/>
                <wp:effectExtent l="38100" t="38100" r="234950" b="55880"/>
                <wp:wrapNone/>
                <wp:docPr id="40" name="Connecteur en arc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6783E8-FC47-8640-9CD2-390CF826CA1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700" cy="1277972"/>
                        </a:xfrm>
                        <a:prstGeom prst="curvedConnector3">
                          <a:avLst>
                            <a:gd name="adj1" fmla="val 1800000"/>
                          </a:avLst>
                        </a:prstGeom>
                        <a:ln w="1905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F98768" id="Connecteur en arc 39" o:spid="_x0000_s1026" type="#_x0000_t38" style="position:absolute;margin-left:630.5pt;margin-top:151pt;width:1pt;height:100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LzSAgIAAHEEAAAOAAAAZHJzL2Uyb0RvYy54bWysVNtu1DAQfUfiHyy/s0kWQdtos33YUl4q&#10;qCh8gGuPNwbfZLub7N8zdrJZLhUSiDxYtmfO8ZnjcTbXo9HkACEqZzvarGpKwHInlN139Mvn21eX&#10;lMTErGDaWejoESK93r58sRl8C2vXOy0gECSxsR18R/uUfFtVkfdgWFw5DxaD0gXDEi7DvhKBDchu&#10;dLWu67fV4ILwwXGIEXdvpiDdFn4pgaePUkZIRHcUtaUyhjI+5rHabli7D8z3is8y2D+oMExZPHSh&#10;umGJkaegfqMyigcXnUwr7kzlpFQcSg1YTVP/Us1DzzyUWtCc6Beb4v+j5R8OO3sfsnQ+2gd/5/i3&#10;iKZUg4/tEsyL6Ke0UQaT01E7GYuRx8VIGBPhuNmsL2p0m2MEpxdXF+tsdMXaE9iHmN6DMyRPOsqf&#10;wgHEzlmLF+bC62IlO9zFVDwVxDKDzcPE14YSaTRe0YFp0lzW+Zu553w85cSewdqSAVVc1W/qwhqd&#10;VuJWaZ2Dpc1gpwNBuo6msZm5fsrqgYl3VpB09CgiBcXsXsPUOokp/XwMdWg7Gzl5V1xMRw2Trk8g&#10;iRLZrUlYbvmzFsY52HTSoy1mZ5hE5QtwruhPwDk/Q6E8h78BL4hysrNpARtlXXhO9tlCOeWfHJjq&#10;zhY8OnG8D6cew74unTG/wfxwflwX+PlPsf0OAAD//wMAUEsDBBQABgAIAAAAIQBl2p4d4AAAAA0B&#10;AAAPAAAAZHJzL2Rvd25yZXYueG1sTI/NTsMwEITvSLyDtUjcqF1HjaoQp0IgeoEDLX9XJzZJhL2O&#10;YqcJb8/2BLcZ7Wj2m3K3eMdOdox9QAXrlQBmsQmmx1bB2+vjzRZYTBqNdgGtgh8bYVddXpS6MGHG&#10;gz0dU8uoBGOhFXQpDQXnsems13EVBot0+wqj14ns2HIz6pnKveNSiJx73SN96PRg7zvbfB8nr+DB&#10;77dx9oe9rz83U/buPp5enqVS11fL3S2wZJf0F4YzPqFDRUx1mNBE5sjLfE1jkoJMSBLniMwzUrWC&#10;jcgy4FXJ/6+ofgEAAP//AwBQSwECLQAUAAYACAAAACEAtoM4kv4AAADhAQAAEwAAAAAAAAAAAAAA&#10;AAAAAAAAW0NvbnRlbnRfVHlwZXNdLnhtbFBLAQItABQABgAIAAAAIQA4/SH/1gAAAJQBAAALAAAA&#10;AAAAAAAAAAAAAC8BAABfcmVscy8ucmVsc1BLAQItABQABgAIAAAAIQDJPLzSAgIAAHEEAAAOAAAA&#10;AAAAAAAAAAAAAC4CAABkcnMvZTJvRG9jLnhtbFBLAQItABQABgAIAAAAIQBl2p4d4AAAAA0BAAAP&#10;AAAAAAAAAAAAAAAAAFwEAABkcnMvZG93bnJldi54bWxQSwUGAAAAAAQABADzAAAAaQUAAAAA&#10;" adj="388800" strokecolor="black [3213]" strokeweight="1.5pt">
                <v:stroke startarrow="block" endarrow="block" joinstyle="miter"/>
                <o:lock v:ext="edit" shapetype="f"/>
              </v:shape>
            </w:pict>
          </mc:Fallback>
        </mc:AlternateContent>
      </w:r>
      <w:r w:rsidR="00FC1ECD"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61E547A" wp14:editId="149BA8DC">
                <wp:simplePos x="0" y="0"/>
                <wp:positionH relativeFrom="column">
                  <wp:posOffset>1365250</wp:posOffset>
                </wp:positionH>
                <wp:positionV relativeFrom="paragraph">
                  <wp:posOffset>1917700</wp:posOffset>
                </wp:positionV>
                <wp:extent cx="12700" cy="1277971"/>
                <wp:effectExtent l="228600" t="38100" r="63500" b="55880"/>
                <wp:wrapNone/>
                <wp:docPr id="41" name="Connecteur en arc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6783E8-FC47-8640-9CD2-390CF826CA1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0800000" flipV="1">
                          <a:off x="0" y="0"/>
                          <a:ext cx="12700" cy="1277971"/>
                        </a:xfrm>
                        <a:prstGeom prst="curvedConnector3">
                          <a:avLst>
                            <a:gd name="adj1" fmla="val 1800000"/>
                          </a:avLst>
                        </a:prstGeom>
                        <a:ln w="19050">
                          <a:solidFill>
                            <a:schemeClr val="tx1"/>
                          </a:solidFill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A7C24F" id="Connecteur en arc 40" o:spid="_x0000_s1026" type="#_x0000_t38" style="position:absolute;margin-left:107.5pt;margin-top:151pt;width:1pt;height:100.65pt;rotation:180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ZylEAIAAIoEAAAOAAAAZHJzL2Uyb0RvYy54bWysVE2P0zAQvSPxHyzfaZIi6G7UdA9dlssK&#10;VuzC3WuPG4O/ZHub9t8zdtKUjxUSiBws2zPv+c3zOOurg9FkDyEqZzvaLGpKwHInlN119PPDzasL&#10;SmJiVjDtLHT0CJFebV6+WA++haXrnRYQCJLY2A6+o31Kvq2qyHswLC6cB4tB6YJhCZdhV4nABmQ3&#10;ulrW9dtqcEH44DjEiLvXY5BuCr+UwNNHKSMkojuK2lIZQxkf81ht1qzdBeZ7xScZ7B9UGKYsHjpT&#10;XbPEyFNQv1EZxYOLTqYFd6ZyUioOpQaspql/qea+Zx5KLWhO9LNN8f/R8g/7rb0LWTo/2Ht/6/i3&#10;iKZUg4/tHMyL6Me0gwyGBIdONvVFnT9KpFb+C24UC7AocigOH2eH4ZAIx81mucr5HCM4XV2umnwD&#10;FWszaxbhQ0zvwRmSJx3lT2EPYuusxZt04XU5gO1vYypmC2KZwa5i4muDKozGu9szTZpJ2Mg95eMp&#10;J/YM1pYMqOKyflMX1ui0EjdK6xws/QdbHQjSdTQdTjp/yuqBiXdWkHT0KCIFxexOw9hTiSn9fAx1&#10;aDs5PJpa7E1HDaOuTyCJEtmtUVh+C2ctjHOw6aRHW8zOMInKZ+BU0Z+AU36GQnknfwOeEeVkZ9MM&#10;Nsq68Jzss4VyzD85MNadLXh04ngXTs2HDV86Y3qc+UX9uC7w8y9k8x0AAP//AwBQSwMEFAAGAAgA&#10;AAAhACXj3XjgAAAACwEAAA8AAABkcnMvZG93bnJldi54bWxMj81OwzAQhO9IvIO1SNyo86MCCtlU&#10;FIQ4QUVB4urEbhKI16nttsnbs5zgNqMdzX5TriY7iKPxoXeEkC4SEIYap3tqET7en65uQYSoSKvB&#10;kUGYTYBVdX5WqkK7E72Z4za2gksoFAqhi3EspAxNZ6wKCzca4tvOeasiW99K7dWJy+0gsyS5llb1&#10;xB86NZqHzjTf24NFeNnr2tHn7it9fpyln1/Xm3G/Rry8mO7vQEQzxb8w/OIzOlTMVLsD6SAGhCxd&#10;8paIkCcZC05k6Q2LGmGZ5DnIqpT/N1Q/AAAA//8DAFBLAQItABQABgAIAAAAIQC2gziS/gAAAOEB&#10;AAATAAAAAAAAAAAAAAAAAAAAAABbQ29udGVudF9UeXBlc10ueG1sUEsBAi0AFAAGAAgAAAAhADj9&#10;If/WAAAAlAEAAAsAAAAAAAAAAAAAAAAALwEAAF9yZWxzLy5yZWxzUEsBAi0AFAAGAAgAAAAhAKF9&#10;nKUQAgAAigQAAA4AAAAAAAAAAAAAAAAALgIAAGRycy9lMm9Eb2MueG1sUEsBAi0AFAAGAAgAAAAh&#10;ACXj3XjgAAAACwEAAA8AAAAAAAAAAAAAAAAAagQAAGRycy9kb3ducmV2LnhtbFBLBQYAAAAABAAE&#10;APMAAAB3BQAAAAA=&#10;" adj="388800" strokecolor="black [3213]" strokeweight="1.5pt">
                <v:stroke startarrow="block" endarrow="block" joinstyle="miter"/>
                <o:lock v:ext="edit" shapetype="f"/>
              </v:shape>
            </w:pict>
          </mc:Fallback>
        </mc:AlternateContent>
      </w:r>
    </w:p>
    <w:p w14:paraId="39CE2D5D" w14:textId="77777777" w:rsidR="003A2871" w:rsidRDefault="003A2871"/>
    <w:p w14:paraId="7D5B2AA6" w14:textId="40B690DF" w:rsidR="00FC1ECD" w:rsidRDefault="00C3440C" w:rsidP="00687F7F">
      <w:pPr>
        <w:ind w:left="-284"/>
      </w:pPr>
      <w:r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505A9D" wp14:editId="0E0382AD">
                <wp:simplePos x="0" y="0"/>
                <wp:positionH relativeFrom="margin">
                  <wp:posOffset>-644577</wp:posOffset>
                </wp:positionH>
                <wp:positionV relativeFrom="paragraph">
                  <wp:posOffset>3718643</wp:posOffset>
                </wp:positionV>
                <wp:extent cx="9533744" cy="2203554"/>
                <wp:effectExtent l="0" t="0" r="0" b="0"/>
                <wp:wrapNone/>
                <wp:docPr id="78" name="ZoneText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3744" cy="2203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58D2F7" w14:textId="2EF7C549" w:rsidR="00FC1ECD" w:rsidRDefault="00FC1ECD" w:rsidP="00C3440C">
                            <w:pPr>
                              <w:spacing w:line="480" w:lineRule="auto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3440C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Note.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ED = eating disorder;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n = 91 couples.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As the model reported in the paper, </w:t>
                            </w:r>
                            <w:r w:rsidRPr="00687F7F">
                              <w:rPr>
                                <w:rFonts w:ascii="Times New Roman" w:eastAsia="Aptos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his model was also adjusted for the severity of the child’s ED behaviors and symptoms at admission, as reported by the child’s attending</w:t>
                            </w:r>
                            <w:r w:rsidRPr="00687F7F">
                              <w:rPr>
                                <w:rFonts w:ascii="Times New Roman" w:eastAsia="Aptos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ED clinician using the EDS3 total score.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regression coefficients were standardized. Black lines represent significant paths, and gray lines represent tested non-significant paths.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Altogether, the model explained approximately 31% of the variance in the child’s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eating disordered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behaviors reported by parents at 12-month follow-up (R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position w:val="11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= 0.31).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constrained model adequately represented the data, as reflected by good fit indices: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χ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position w:val="11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(9) = 17.44, </w:t>
                            </w:r>
                            <w:r w:rsidRPr="00C3440C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0.29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; CFI = 0.98; TLI = 0.97; RMSEA = .04, 90% CI (.00 to .11).</w:t>
                            </w:r>
                          </w:p>
                          <w:p w14:paraId="4242AF44" w14:textId="604BF051" w:rsidR="00C3440C" w:rsidRPr="00687F7F" w:rsidRDefault="00C3440C" w:rsidP="00C3440C">
                            <w:pPr>
                              <w:spacing w:line="480" w:lineRule="auto"/>
                              <w:rPr>
                                <w:rFonts w:ascii="Times New Roman" w:eastAsia="Calibri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* </w:t>
                            </w:r>
                            <w:r w:rsidRPr="00C3440C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&lt; .05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*** </w:t>
                            </w:r>
                            <w:r w:rsidRPr="00C3440C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687F7F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&lt; .001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505A9D" id="ZoneTexte 77" o:spid="_x0000_s1029" type="#_x0000_t202" style="position:absolute;left:0;text-align:left;margin-left:-50.75pt;margin-top:292.8pt;width:750.7pt;height:173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HSkvhQEAAPECAAAOAAAAZHJzL2Uyb0RvYy54bWysUttu2zAMfR+wfxD0vtjNZRcjTrGu6F6G&#13;&#10;bUC3D1BkKRZgiSqpxM7fl1LSpNjehr1QEi+Hh4da305+EAeD5CC08mZWS2GChs6FXSt//3p491EK&#13;&#10;Sip0aoBgWnk0JG83b9+sx9iYOfQwdAYFgwRqxtjKPqXYVBXp3nhFM4gmcNACepX4ibuqQzUyuh+q&#13;&#10;eV2/r0bALiJoQ8Te+1NQbgq+tUanH9aSSWJoJXNLxWKx22yrzVo1O1Sxd/pMQ/0DC69c4KYXqHuV&#13;&#10;lNij+wvKO41AYNNMg6/AWqdNmYGnuan/mOaxV9GUWVgciheZ6P/B6u+Hx/gTRZruYOIFZkHGSA2x&#13;&#10;M88zWfT5ZKaC4yzh8SKbmZLQ7Py0Wiw+LJdSaI7N5/VitVpmnOpaHpHSVwNe5EsrkfdS5FKHb5RO&#13;&#10;qS8puVuABzcM2X/lkm9p2k7Cda1cvPDcQndk+iNvsJX0tFdopMA0fIGy8BPY530C60qfjHKqOYOz&#13;&#10;roXp+Q/kxb1+l6zrT908AwAA//8DAFBLAwQUAAYACAAAACEAcUYrzuMAAAASAQAADwAAAGRycy9k&#13;&#10;b3ducmV2LnhtbExPyWrDMBC9F/oPYgq9JZKT2kSOx6E09NrSdIHcFEuxTayRsZTY/fsqp+Yy8Ji3&#13;&#10;FpvJduxiBt86QkjmApihyumWaoSvz9fZCpgPirTqHBmEX+NhU97fFSrXbqQPc9mFmkUT8rlCaELo&#13;&#10;c8591Rir/Nz1huLv6AarQoRDzfWgxmhuO74QIuNWtRQTGtWbl8ZUp93ZIny/Hfc/T+K93tq0H90k&#13;&#10;OFnJER8fpu06nuc1sGCm8K+A64bYH8pY7ODOpD3rEGaJSNLIRUhXaQbsSllKKYEdEORykQEvC347&#13;&#10;pfwDAAD//wMAUEsBAi0AFAAGAAgAAAAhALaDOJL+AAAA4QEAABMAAAAAAAAAAAAAAAAAAAAAAFtD&#13;&#10;b250ZW50X1R5cGVzXS54bWxQSwECLQAUAAYACAAAACEAOP0h/9YAAACUAQAACwAAAAAAAAAAAAAA&#13;&#10;AAAvAQAAX3JlbHMvLnJlbHNQSwECLQAUAAYACAAAACEAnx0pL4UBAADxAgAADgAAAAAAAAAAAAAA&#13;&#10;AAAuAgAAZHJzL2Uyb0RvYy54bWxQSwECLQAUAAYACAAAACEAcUYrzuMAAAASAQAADwAAAAAAAAAA&#13;&#10;AAAAAADfAwAAZHJzL2Rvd25yZXYueG1sUEsFBgAAAAAEAAQA8wAAAO8EAAAAAA==&#13;&#10;" filled="f" stroked="f">
                <v:textbox>
                  <w:txbxContent>
                    <w:p w14:paraId="1C58D2F7" w14:textId="2EF7C549" w:rsidR="00FC1ECD" w:rsidRDefault="00FC1ECD" w:rsidP="00C3440C">
                      <w:pPr>
                        <w:spacing w:line="480" w:lineRule="auto"/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C3440C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Note.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ED = eating disorder;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n = 91 couples.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As the model reported in the paper, </w:t>
                      </w:r>
                      <w:r w:rsidRPr="00687F7F">
                        <w:rPr>
                          <w:rFonts w:ascii="Times New Roman" w:eastAsia="Aptos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this model was also adjusted for the severity of the child’s ED behaviors and symptoms at admission, as reported by the child’s attending</w:t>
                      </w:r>
                      <w:r w:rsidRPr="00687F7F">
                        <w:rPr>
                          <w:rFonts w:ascii="Times New Roman" w:eastAsia="Aptos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ED clinician using the EDS3 total score.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regression coefficients were standardized. Black lines represent significant paths, and gray lines represent tested non-significant paths.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Altogether, the model explained approximately 31% of the variance in the child’s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eating disordered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behaviors reported by parents at 12-month follow-up (R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position w:val="11"/>
                          <w:sz w:val="24"/>
                          <w:szCs w:val="24"/>
                          <w:vertAlign w:val="superscript"/>
                          <w:lang w:val="en-US"/>
                        </w:rPr>
                        <w:t>2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= 0.31).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constrained model adequately represented the data, as reflected by good fit indices: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χ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position w:val="11"/>
                          <w:sz w:val="24"/>
                          <w:szCs w:val="24"/>
                          <w:vertAlign w:val="superscript"/>
                          <w:lang w:val="en-US"/>
                        </w:rPr>
                        <w:t xml:space="preserve">2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(9) = 17.44, </w:t>
                      </w:r>
                      <w:r w:rsidRPr="00C3440C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0.29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; CFI = 0.98; TLI = 0.97; RMSEA = .04, 90% CI (.00 to .11).</w:t>
                      </w:r>
                    </w:p>
                    <w:p w14:paraId="4242AF44" w14:textId="604BF051" w:rsidR="00C3440C" w:rsidRPr="00687F7F" w:rsidRDefault="00C3440C" w:rsidP="00C3440C">
                      <w:pPr>
                        <w:spacing w:line="480" w:lineRule="auto"/>
                        <w:rPr>
                          <w:rFonts w:ascii="Times New Roman" w:eastAsia="Calibri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687F7F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* </w:t>
                      </w:r>
                      <w:r w:rsidRPr="00C3440C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&lt; .05</w:t>
                      </w:r>
                      <w:r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*** </w:t>
                      </w:r>
                      <w:r w:rsidRPr="00C3440C">
                        <w:rPr>
                          <w:rFonts w:ascii="Times New Roman" w:eastAsia="Calibri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687F7F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&lt; .001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C1ECD" w:rsidRPr="00FC1ECD">
        <w:rPr>
          <w:rFonts w:ascii="Times New Roman" w:eastAsia="Calibri" w:hAnsi="Times New Roman" w:cs="Times New Roman"/>
          <w:noProof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060FBC" wp14:editId="1A241933">
                <wp:simplePos x="0" y="0"/>
                <wp:positionH relativeFrom="column">
                  <wp:posOffset>1365250</wp:posOffset>
                </wp:positionH>
                <wp:positionV relativeFrom="paragraph">
                  <wp:posOffset>480695</wp:posOffset>
                </wp:positionV>
                <wp:extent cx="6643370" cy="3183255"/>
                <wp:effectExtent l="0" t="0" r="24130" b="17145"/>
                <wp:wrapNone/>
                <wp:docPr id="81" name="Groupe 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3370" cy="3183255"/>
                          <a:chOff x="221590" y="0"/>
                          <a:chExt cx="6643425" cy="3183881"/>
                        </a:xfrm>
                      </wpg:grpSpPr>
                      <wps:wsp>
                        <wps:cNvPr id="1788369041" name="Connecteur droit avec flèche 1788369041"/>
                        <wps:cNvCnPr>
                          <a:cxnSpLocks/>
                          <a:stCxn id="1218790602" idx="3"/>
                          <a:endCxn id="521659772" idx="1"/>
                        </wps:cNvCnPr>
                        <wps:spPr>
                          <a:xfrm>
                            <a:off x="1684356" y="929567"/>
                            <a:ext cx="3717850" cy="3914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4395010" name="Rectangle 724395010"/>
                        <wps:cNvSpPr/>
                        <wps:spPr>
                          <a:xfrm>
                            <a:off x="2954914" y="0"/>
                            <a:ext cx="1462766" cy="5240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C5F2AC5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 xml:space="preserve">Parent 1 </w:t>
                              </w:r>
                            </w:p>
                            <w:p w14:paraId="39F86E28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ED accomoda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8526825" name="Connecteur droit avec flèche 88526825"/>
                        <wps:cNvCnPr>
                          <a:cxnSpLocks/>
                          <a:stCxn id="1218790602" idx="3"/>
                          <a:endCxn id="724395010" idx="1"/>
                        </wps:cNvCnPr>
                        <wps:spPr>
                          <a:xfrm flipV="1">
                            <a:off x="1684356" y="262014"/>
                            <a:ext cx="1270558" cy="66755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0883847" name="Connecteur droit avec flèche 1030883847"/>
                        <wps:cNvCnPr>
                          <a:cxnSpLocks/>
                          <a:stCxn id="724395010" idx="3"/>
                          <a:endCxn id="521659772" idx="1"/>
                        </wps:cNvCnPr>
                        <wps:spPr>
                          <a:xfrm>
                            <a:off x="4417680" y="262014"/>
                            <a:ext cx="984526" cy="70669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916561" name="Connecteur droit avec flèche 184916561"/>
                        <wps:cNvCnPr>
                          <a:cxnSpLocks/>
                          <a:stCxn id="2123949078" idx="3"/>
                          <a:endCxn id="1112207109" idx="1"/>
                        </wps:cNvCnPr>
                        <wps:spPr>
                          <a:xfrm flipV="1">
                            <a:off x="4324865" y="2255715"/>
                            <a:ext cx="1077384" cy="66615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7211963" name="ZoneTexte 51"/>
                        <wps:cNvSpPr txBox="1"/>
                        <wps:spPr>
                          <a:xfrm>
                            <a:off x="4427598" y="2598092"/>
                            <a:ext cx="1257300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AA2251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.54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72385423" name="ZoneTexte 52"/>
                        <wps:cNvSpPr txBox="1"/>
                        <wps:spPr>
                          <a:xfrm>
                            <a:off x="1644577" y="2673191"/>
                            <a:ext cx="1257300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817C35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.42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10663028" name="ZoneTexte 55"/>
                        <wps:cNvSpPr txBox="1"/>
                        <wps:spPr>
                          <a:xfrm>
                            <a:off x="1660469" y="255900"/>
                            <a:ext cx="1257300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D5E1C1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.42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7320827" name="Connecteur droit avec flèche 147320827"/>
                        <wps:cNvCnPr>
                          <a:cxnSpLocks/>
                          <a:stCxn id="1928661298" idx="3"/>
                          <a:endCxn id="1112207109" idx="1"/>
                        </wps:cNvCnPr>
                        <wps:spPr>
                          <a:xfrm>
                            <a:off x="1684356" y="2207537"/>
                            <a:ext cx="3717893" cy="4817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3501817" name="Connecteur droit avec flèche 313501817"/>
                        <wps:cNvCnPr>
                          <a:cxnSpLocks/>
                          <a:stCxn id="1928661298" idx="3"/>
                          <a:endCxn id="2123949078" idx="1"/>
                        </wps:cNvCnPr>
                        <wps:spPr>
                          <a:xfrm>
                            <a:off x="1684356" y="2207538"/>
                            <a:ext cx="1177743" cy="7143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5768658" name="Connecteur droit avec flèche 565768658"/>
                        <wps:cNvCnPr>
                          <a:cxnSpLocks/>
                          <a:stCxn id="1218790602" idx="3"/>
                          <a:endCxn id="1112207109" idx="1"/>
                        </wps:cNvCnPr>
                        <wps:spPr>
                          <a:xfrm>
                            <a:off x="1684356" y="929567"/>
                            <a:ext cx="3717893" cy="132614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1416123" name="Connecteur droit avec flèche 1001416123"/>
                        <wps:cNvCnPr>
                          <a:cxnSpLocks/>
                          <a:stCxn id="1218790602" idx="3"/>
                          <a:endCxn id="2123949078" idx="1"/>
                        </wps:cNvCnPr>
                        <wps:spPr>
                          <a:xfrm>
                            <a:off x="1684356" y="929567"/>
                            <a:ext cx="1177743" cy="199230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6911306" name="Connecteur droit avec flèche 266911306"/>
                        <wps:cNvCnPr>
                          <a:cxnSpLocks/>
                          <a:stCxn id="1928661298" idx="3"/>
                          <a:endCxn id="521659772" idx="1"/>
                        </wps:cNvCnPr>
                        <wps:spPr>
                          <a:xfrm flipV="1">
                            <a:off x="1684356" y="968711"/>
                            <a:ext cx="3717850" cy="123882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8546928" name="Connecteur droit avec flèche 1288546928"/>
                        <wps:cNvCnPr>
                          <a:cxnSpLocks/>
                          <a:stCxn id="1928661298" idx="3"/>
                          <a:endCxn id="724395010" idx="1"/>
                        </wps:cNvCnPr>
                        <wps:spPr>
                          <a:xfrm flipV="1">
                            <a:off x="1684356" y="262014"/>
                            <a:ext cx="1270558" cy="194552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9772145" name="Connecteur droit avec flèche 749772145"/>
                        <wps:cNvCnPr>
                          <a:cxnSpLocks/>
                          <a:stCxn id="2123949078" idx="3"/>
                          <a:endCxn id="521659772" idx="1"/>
                        </wps:cNvCnPr>
                        <wps:spPr>
                          <a:xfrm flipV="1">
                            <a:off x="4324865" y="968711"/>
                            <a:ext cx="1077341" cy="1953157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5585485" name="Connecteur droit avec flèche 1235585485"/>
                        <wps:cNvCnPr>
                          <a:cxnSpLocks/>
                          <a:stCxn id="724395010" idx="3"/>
                          <a:endCxn id="1112207109" idx="1"/>
                        </wps:cNvCnPr>
                        <wps:spPr>
                          <a:xfrm>
                            <a:off x="4417680" y="262014"/>
                            <a:ext cx="984569" cy="199370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1">
                                <a:lumMod val="6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8790602" name="Rectangle 1218790602"/>
                        <wps:cNvSpPr/>
                        <wps:spPr>
                          <a:xfrm>
                            <a:off x="221590" y="667553"/>
                            <a:ext cx="1462766" cy="5240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8A091E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 xml:space="preserve">Parent 1 </w:t>
                              </w:r>
                            </w:p>
                            <w:p w14:paraId="728C8F46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psychological distre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28661298" name="Rectangle 1928661298"/>
                        <wps:cNvSpPr/>
                        <wps:spPr>
                          <a:xfrm>
                            <a:off x="221590" y="1945524"/>
                            <a:ext cx="1462766" cy="5240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9E1A72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Parent 2</w:t>
                              </w:r>
                            </w:p>
                            <w:p w14:paraId="50696107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psychological distres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12207109" name="Rectangle 1112207109"/>
                        <wps:cNvSpPr/>
                        <wps:spPr>
                          <a:xfrm>
                            <a:off x="5402249" y="1945525"/>
                            <a:ext cx="1462766" cy="6203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F0AA83D" w14:textId="77777777" w:rsidR="00FC1ECD" w:rsidRP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FC1ECD">
                                <w:rPr>
                                  <w:color w:val="000000" w:themeColor="text1"/>
                                  <w:kern w:val="24"/>
                                </w:rPr>
                                <w:t xml:space="preserve">Parent 2 ED behavior observation </w:t>
                              </w:r>
                            </w:p>
                            <w:p w14:paraId="66E4F969" w14:textId="77777777" w:rsidR="00FC1ECD" w:rsidRP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FC1ECD">
                                <w:rPr>
                                  <w:color w:val="000000" w:themeColor="text1"/>
                                  <w:kern w:val="24"/>
                                </w:rPr>
                                <w:t>(12-m follow-up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21659772" name="Rectangle 521659772"/>
                        <wps:cNvSpPr/>
                        <wps:spPr>
                          <a:xfrm>
                            <a:off x="5402206" y="667422"/>
                            <a:ext cx="1462766" cy="60257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DEC53E" w14:textId="77777777" w:rsidR="00FC1ECD" w:rsidRP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FC1ECD">
                                <w:rPr>
                                  <w:color w:val="000000" w:themeColor="text1"/>
                                  <w:kern w:val="24"/>
                                </w:rPr>
                                <w:t xml:space="preserve">Parent </w:t>
                              </w:r>
                              <w:proofErr w:type="gramStart"/>
                              <w:r w:rsidRPr="00FC1ECD">
                                <w:rPr>
                                  <w:color w:val="000000" w:themeColor="text1"/>
                                  <w:kern w:val="24"/>
                                </w:rPr>
                                <w:t>1  ED</w:t>
                              </w:r>
                              <w:proofErr w:type="gramEnd"/>
                              <w:r w:rsidRPr="00FC1ECD">
                                <w:rPr>
                                  <w:color w:val="000000" w:themeColor="text1"/>
                                  <w:kern w:val="24"/>
                                </w:rPr>
                                <w:t xml:space="preserve"> behavior observation </w:t>
                              </w:r>
                            </w:p>
                            <w:p w14:paraId="0D41B79D" w14:textId="77777777" w:rsidR="00FC1ECD" w:rsidRP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</w:rPr>
                              </w:pPr>
                              <w:r w:rsidRPr="00FC1ECD">
                                <w:rPr>
                                  <w:color w:val="000000" w:themeColor="text1"/>
                                  <w:kern w:val="24"/>
                                </w:rPr>
                                <w:t>(12-m follow-up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23949078" name="Rectangle 2123949078"/>
                        <wps:cNvSpPr/>
                        <wps:spPr>
                          <a:xfrm>
                            <a:off x="2862099" y="2659854"/>
                            <a:ext cx="1462766" cy="52402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F5049D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Parent 2</w:t>
                              </w:r>
                            </w:p>
                            <w:p w14:paraId="28BED480" w14:textId="77777777" w:rsidR="00FC1ECD" w:rsidRDefault="00FC1ECD" w:rsidP="00FC1ECD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fr-FR"/>
                                </w:rPr>
                                <w:t>ED accomodation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060FBC" id="Groupe 80" o:spid="_x0000_s1030" style="position:absolute;left:0;text-align:left;margin-left:107.5pt;margin-top:37.85pt;width:523.1pt;height:250.65pt;z-index:251659264" coordorigin="2215" coordsize="66434,318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bGMssQcAAJBAAAAOAAAAZHJzL2Uyb0RvYy54bWzsXN2SmzYUvu9M34HxfWMkJAGe7Gbazc9N&#13;&#10;2maStBe9YzG2mWKggl173yjv0RfrkQRItmENjrPZ7XKzsY2E4Oj7zr/y8tV2nVi3ES/iLL2YoBf2&#13;&#10;xIrSMJvH6fJi8sfntz95E6sog3QeJFkaXUzuomLy6vLHH15u8lmEs1WWzCNuwU3SYrbJLyarssxn&#13;&#10;02kRrqJ1ULzI8iiFi4uMr4MSvvLldM6DDdx9nUyxbbPpJuPznGdhVBTw62t1cXIp779YRGH5+2JR&#13;&#10;RKWVXEzg2Ur5l8u/1+Lv9PJlMFvyIF/FYfUYwQlPsQ7iFBZtbvU6KAPrhscHt1rHIc+KbFG+CLP1&#13;&#10;NFss4jCS7wBvg+y9t3nHs5tcvstytlnmjZhAtHtyOvm24W+373j+Kf/AQRKbfAmykN/Eu2wXfC3+&#13;&#10;hae0tlJkd43Iom1phfAjY8RxXJBsCNcc5DmYUiXUcAWSF/MwRtSHEXpyuHpjTCeY6umeh8T0ab36&#13;&#10;dOeZNjmgpNCCKL5OEJ9WQR5J+RYzEMQHbsVzALHreQ7zbYImVhqsAbRXWZoCkqIbbs15FpdWcBuF&#13;&#10;1iL59wvA1DLGSxnKe12lH7iQXbhNP+Xvs/DvQiKtKK+2qVoFI8/1bWbjCXwHMTlKbFE6r4dQjBj1&#13;&#10;XbceoSQjZAAPqxYQXwrYvJbtQswjDmVS7j72KXOrBSrROy48OK13zkeE7Ag+mOW8KN9F2doSHy4m&#13;&#10;RcmDeLkqK2FkHIHkgllw+74o1Y7VE8TPSWptQJTYtW05rMiSeP42ThJxUbI7ukq4dRsAL6+X6lbJ&#13;&#10;zfrXbK5+Y9SGmeq+zXCJi507lUGcvEnnVnmXwz6VPA7SZRJV85IUJmgJyU/lXRKp5/sYLZTg1eLN&#13;&#10;Imr9IAyjtKyxmKQwWkxbwBs0E6s3E6pKv8zuxGq8mBpJbTRkcjNDrpylZTN5HacZV3LdXb3c1o+8&#13;&#10;UONrCaj3FiK4zuZ3ku1SNMAmwfsHoJWLieNTUHI1qz4CpeR2WfqSJlCjkjoBDpgmAFtTsdRaCRGG&#13;&#10;XQbYF1qJYmJjCf5GqxyAm8Oz3AfnNBPYlRQWqAII34NnvQnGKFhbzVS7WpHmODpx2zbXIJNPsgrm&#13;&#10;kQKt4Ew7adoB3AP5Dw3gpOFcJ4DL7fVWqlCpsDSkLV4mV5my80EarjIw82HJpTKoEP5AUPc8ipkn&#13;&#10;zFof+9GM1uA/h/XQpKrVnNCmQhCd1gNMWpz/CWpbYq4y+6YdwQy8FCl20GeVHRE6nlJw8wTXGHMp&#13;&#10;lZasm2snGRLfBlN1EvGC2WgknoyRQLZjg/flEbcfd4zxA9izT41zu16EIJd5yuVto4zvEVAQijGu&#13;&#10;zZh/xDqNjJnUFk/osMYNE/qgcZKUluvhkzUzxPTKyqjJT9GtQh44QYyyvsFKM3wAXzDCjk982wUt&#13;&#10;3xGrIIQwtl1k+9WQHsFKq7khDiYeA9MJ1gRDMOmiKp5s7I3tuqAganvD0GhvxqDkeC6lM9Z3MUI+&#13;&#10;c2p78xekqT4D1iKLSghXDpMIR6xy+0sGkXrze0fkTQh2qQ9cERCGD7aPhRNqukzUdcBTly4TZohB&#13;&#10;UKQUW51yqUPpKvbuHZ7shbuNqyw5ZLjKG8h4QUj/z03Ao4nhOEsPK//5poR4R0b1ek7lPD5cwAiO&#13;&#10;JXY8SnDb3kiJnrA3iBFCXfAuxN4w10G+3M3vuTdM7L2Ws/Uk9oYg8FscGwPKVYxj8KYBGwQaQ3iD&#13;&#10;GLMJAwMieQM5wyo922h+/NC0kX7Zk9sa18G2BxmPXtEnIvXwAQ4B8rHHGMJCyZ3RIRDapy3qBMeC&#13;&#10;Om3pSx9Ugwg7iYeA0/eq0JN86DF9KdOd0nY98/SlgxxIXgLO+tFKDz8vrQ5c8R5+9r208vZcEyCS&#13;&#10;SypauQiKO0dck5N4NWZzmuLHbmD7/4pNKaOQB2EiOdgnEaqHD+HM8TraKbFpB2c6C2m1JUIO+PNE&#13;&#10;kurMGdDRFo22qK5Q25CFh6hRR0ZHKtR6/HmZdUZr1MYsZBoj5PvYsZW5q7sDDup4ozUaM6Xpsj3X&#13;&#10;gyHRjpBjQ+K9jzXSw4dw5nhgdEJXR2ui1KzL+cxz0V4iY6e/A1SFJ0JCeJXRLI0dHvm3aZzCUMqG&#13;&#10;BI5OCh0xS3r8eSm2X9/rESMdpVhbHW+n9I18QqHV5BtQbIyWnkW05BLR64dIz7YRPXwAeQ4ctrOU&#13;&#10;vlvJYxby2uwTEnU80WMpEnjIpw6io33qbCRsb+DqUe1+6AYu3fzW2cD1vToQwQmCRiVKvJ4MM8YP&#13;&#10;oNi+8Tlk2FfmI/p0l4gqiuKVD93Z3yJoGtMRYzqiTkcYKTgVWenWXqSvaQ6JomD1raOEbpwZ0C2F&#13;&#10;RpF27O9t+tVlRNduHp54f6/MohrV10fT32uWPw8ArzMAJwLeCCRGxD+vjnZfRI+PEvFGe98B4vW1&#13;&#10;IYincCoDE9XtoSC/3+hnKnloPHegoxYW6M5f9e6Sqo9iGMczDg4laT/WGAVrj4c4jp9CGnKIQ7W+&#13;&#10;PUbMG4nafcjrS4MRL9LPEPCCV0PwflvgDuBt6HY6UkccAd+RGHrooHcQ4GU09hgBbyaH9hFvXBsC&#13;&#10;eWgTw7ZftfTBYVaIvoUOH/2a5+XXoKZdV+V+jI5jq/OoHvQyy2Pv0uRXR/TFuXrzO3w2/yOBy/8A&#13;&#10;AAD//wMAUEsDBBQABgAIAAAAIQAE2Phs5gAAABABAAAPAAAAZHJzL2Rvd25yZXYueG1sTI/NasMw&#13;&#10;EITvhb6D2EBvjSwXx8XxOoT05xQKTQolN8Xa2CaWZCzFdt6+yqm5LAy7OzNfvpp0ywbqXWMNgphH&#13;&#10;wMiUVjWmQvjZfzy/AnNeGiVbawjhSg5WxeNDLjNlR/NNw85XLJgYl0mE2vsu49yVNWnp5rYjE3Yn&#13;&#10;22vpg+wrrno5BnPd8jiKFlzLxoSEWna0qak87y4a4XOU4/pFvA/b82lzPeyTr9+tIMSn2fS2DGO9&#13;&#10;BOZp8v8fcGMI/aEIxY72YpRjLUIskgDkEdIkBXY7iBciBnZESNI0Al7k/B6k+AMAAP//AwBQSwEC&#13;&#10;LQAUAAYACAAAACEAtoM4kv4AAADhAQAAEwAAAAAAAAAAAAAAAAAAAAAAW0NvbnRlbnRfVHlwZXNd&#13;&#10;LnhtbFBLAQItABQABgAIAAAAIQA4/SH/1gAAAJQBAAALAAAAAAAAAAAAAAAAAC8BAABfcmVscy8u&#13;&#10;cmVsc1BLAQItABQABgAIAAAAIQAKbGMssQcAAJBAAAAOAAAAAAAAAAAAAAAAAC4CAABkcnMvZTJv&#13;&#10;RG9jLnhtbFBLAQItABQABgAIAAAAIQAE2Phs5gAAABABAAAPAAAAAAAAAAAAAAAAAAsKAABkcnMv&#13;&#10;ZG93bnJldi54bWxQSwUGAAAAAAQABADzAAAAHgsAAAAA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1788369041" o:spid="_x0000_s1031" type="#_x0000_t32" style="position:absolute;left:16843;top:9295;width:37179;height:39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XS/szQAAAOgAAAAPAAAAZHJzL2Rvd25yZXYueG1sRI/BSgMx&#13;&#10;EIbvgu8QRvBmk+rabrdNiyhS6UVaC72GzXSzdDNZkrFd394UBC8DMz//N3yL1eA7ccaY2kAaxiMF&#13;&#10;AqkOtqVGw/7r/aEEkdiQNV0g1PCDCVbL25uFqWy40BbPO25EhlCqjAbH3FdSptqhN2kUeqScHUP0&#13;&#10;hvMaG2mjuWS47+SjUhPpTUv5gzM9vjqsT7tvr2G7YSdV7YtDv37eTAt/5IifWt/fDW/zPF7mIBgH&#13;&#10;/m/8IT5sdpiW5dNkpooxXMXyAeTyFwAA//8DAFBLAQItABQABgAIAAAAIQDb4fbL7gAAAIUBAAAT&#13;&#10;AAAAAAAAAAAAAAAAAAAAAABbQ29udGVudF9UeXBlc10ueG1sUEsBAi0AFAAGAAgAAAAhAFr0LFu/&#13;&#10;AAAAFQEAAAsAAAAAAAAAAAAAAAAAHwEAAF9yZWxzLy5yZWxzUEsBAi0AFAAGAAgAAAAhAGNdL+zN&#13;&#10;AAAA6AAAAA8AAAAAAAAAAAAAAAAABwIAAGRycy9kb3ducmV2LnhtbFBLBQYAAAAAAwADALcAAAAB&#13;&#10;AwAAAAA=&#13;&#10;" strokecolor="#a5a5a5 [2092]" strokeweight="1pt">
                  <v:stroke endarrow="block" joinstyle="miter"/>
                  <o:lock v:ext="edit" shapetype="f"/>
                </v:shape>
                <v:rect id="Rectangle 724395010" o:spid="_x0000_s1032" style="position:absolute;left:29549;width:14627;height:52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l1UD0AAAAOcAAAAPAAAAZHJzL2Rvd25yZXYueG1sRI9NS8NA&#13;&#10;EIbvgv9hGcFLsZvUj9q02yIWJQcRrPXQ2zQ7ZmOzsyG7tvHfOwfBy8DL8D4vz2I1+FYdqY9NYAP5&#13;&#10;OANFXAXbcG1g+/50dQ8qJmSLbWAy8EMRVsvzswUWNpz4jY6bVCuBcCzQgEupK7SOlSOPcRw6Yvl9&#13;&#10;ht5jktjX2vZ4Erhv9STL7rTHhmXBYUePjqrD5tsb2JVDqr/y5/RywNHHqHT76nW9N+byYljP5TzM&#13;&#10;QSUa0n/jD1FaA9PJzfXsNsvFRLzECfTyFwAA//8DAFBLAQItABQABgAIAAAAIQDb4fbL7gAAAIUB&#13;&#10;AAATAAAAAAAAAAAAAAAAAAAAAABbQ29udGVudF9UeXBlc10ueG1sUEsBAi0AFAAGAAgAAAAhAFr0&#13;&#10;LFu/AAAAFQEAAAsAAAAAAAAAAAAAAAAAHwEAAF9yZWxzLy5yZWxzUEsBAi0AFAAGAAgAAAAhADiX&#13;&#10;VQPQAAAA5wAAAA8AAAAAAAAAAAAAAAAABwIAAGRycy9kb3ducmV2LnhtbFBLBQYAAAAAAwADALcA&#13;&#10;AAAEAwAAAAA=&#13;&#10;" filled="f" strokecolor="black [3213]" strokeweight="1pt">
                  <v:textbox>
                    <w:txbxContent>
                      <w:p w14:paraId="0C5F2AC5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 xml:space="preserve">Parent 1 </w:t>
                        </w:r>
                      </w:p>
                      <w:p w14:paraId="39F86E28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ED accomodation</w:t>
                        </w:r>
                      </w:p>
                    </w:txbxContent>
                  </v:textbox>
                </v:rect>
                <v:shape id="Connecteur droit avec flèche 88526825" o:spid="_x0000_s1033" type="#_x0000_t32" style="position:absolute;left:16843;top:2620;width:12706;height:667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WhvkzQAAAOYAAAAPAAAAZHJzL2Rvd25yZXYueG1sRI9Ba8JA&#13;&#10;FITvhf6H5RV6q5ukapfoKqKI7cGD2h/wmn1Ngtm3Ibua2F/fLRS8DAzDfMPMl4NtxJU6XzvWkI4S&#13;&#10;EMSFMzWXGj5P2xcFwgdkg41j0nAjD8vF48Mcc+N6PtD1GEoRIexz1FCF0OZS+qIii37kWuKYfbvO&#13;&#10;Yoi2K6XpsI9w28gsSabSYs1xocKW1hUV5+PFatidX9OPkpX6urz9nBI3Xu3Tfa/189OwmUVZzUAE&#13;&#10;GsK98Y94NxqUmmRTlU3g71a8BHLxCwAA//8DAFBLAQItABQABgAIAAAAIQDb4fbL7gAAAIUBAAAT&#13;&#10;AAAAAAAAAAAAAAAAAAAAAABbQ29udGVudF9UeXBlc10ueG1sUEsBAi0AFAAGAAgAAAAhAFr0LFu/&#13;&#10;AAAAFQEAAAsAAAAAAAAAAAAAAAAAHwEAAF9yZWxzLy5yZWxzUEsBAi0AFAAGAAgAAAAhAE9aG+TN&#13;&#10;AAAA5gAAAA8AAAAAAAAAAAAAAAAABwIAAGRycy9kb3ducmV2LnhtbFBLBQYAAAAAAwADALcAAAAB&#13;&#10;AwAAAAA=&#13;&#10;" strokecolor="black [3213]" strokeweight="1.5pt">
                  <v:stroke endarrow="block" joinstyle="miter"/>
                  <o:lock v:ext="edit" shapetype="f"/>
                </v:shape>
                <v:shape id="Connecteur droit avec flèche 1030883847" o:spid="_x0000_s1034" type="#_x0000_t32" style="position:absolute;left:44176;top:2620;width:9846;height:706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APdt0QAAAOgAAAAPAAAAZHJzL2Rvd25yZXYueG1sRI/BSgMx&#13;&#10;EIbvgu8QRuhF2sRWNGybFmkrqHhY2x56HDfj7upmsmzSdu3TG0HwMjDz83/DN1v0rhFH6kLt2cDN&#13;&#10;SIEgLrytuTSw2z4ONYgQkS02nsnANwVYzC8vZphZf+I3Om5iKRKEQ4YGqhjbTMpQVOQwjHxLnLIP&#13;&#10;3zmMae1KaTs8Jbhr5FipO+mw5vShwpaWFRVfm4MzkLfXYb993uUv58OrO7/r1drnn8YMrvrVNI2H&#13;&#10;KYhIffxv/CGebHJQE6X1RN/ew69YOoCc/wAAAP//AwBQSwECLQAUAAYACAAAACEA2+H2y+4AAACF&#13;&#10;AQAAEwAAAAAAAAAAAAAAAAAAAAAAW0NvbnRlbnRfVHlwZXNdLnhtbFBLAQItABQABgAIAAAAIQBa&#13;&#10;9CxbvwAAABUBAAALAAAAAAAAAAAAAAAAAB8BAABfcmVscy8ucmVsc1BLAQItABQABgAIAAAAIQD8&#13;&#10;APdt0QAAAOgAAAAPAAAAAAAAAAAAAAAAAAcCAABkcnMvZG93bnJldi54bWxQSwUGAAAAAAMAAwC3&#13;&#10;AAAABQMAAAAA&#13;&#10;" strokecolor="black [3213]" strokeweight="1.5pt">
                  <v:stroke endarrow="block" joinstyle="miter"/>
                  <o:lock v:ext="edit" shapetype="f"/>
                </v:shape>
                <v:shape id="Connecteur droit avec flèche 184916561" o:spid="_x0000_s1035" type="#_x0000_t32" style="position:absolute;left:43248;top:22557;width:10774;height:6661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+vCVzgAAAOcAAAAPAAAAZHJzL2Rvd25yZXYueG1sRI9Ba8JA&#13;&#10;FITvBf/D8oTe6matjTG6ilhK24MHtT/gNftMgtm3IbuatL++Wyj0MjAM8w2z2gy2ETfqfO1Yg5ok&#13;&#10;IIgLZ2ouNXycXh4yED4gG2wck4Yv8rBZj+5WmBvX84Fux1CKCGGfo4YqhDaX0hcVWfQT1xLH7Ow6&#13;&#10;iyHarpSmwz7CbSOnSZJKizXHhQpb2lVUXI5Xq+H18qjeS86yz+v8+5S42Xav9r3W9+PheRlluwQR&#13;&#10;aAj/jT/Em4kfstlCpU+pgt9f0YNc/wAAAP//AwBQSwECLQAUAAYACAAAACEA2+H2y+4AAACFAQAA&#13;&#10;EwAAAAAAAAAAAAAAAAAAAAAAW0NvbnRlbnRfVHlwZXNdLnhtbFBLAQItABQABgAIAAAAIQBa9Cxb&#13;&#10;vwAAABUBAAALAAAAAAAAAAAAAAAAAB8BAABfcmVscy8ucmVsc1BLAQItABQABgAIAAAAIQCG+vCV&#13;&#10;zgAAAOcAAAAPAAAAAAAAAAAAAAAAAAcCAABkcnMvZG93bnJldi54bWxQSwUGAAAAAAMAAwC3AAAA&#13;&#10;AgMAAAAA&#13;&#10;" strokecolor="black [3213]" strokeweight="1.5pt">
                  <v:stroke endarrow="block" joinstyle="miter"/>
                  <o:lock v:ext="edit" shapetype="f"/>
                </v:shape>
                <v:shape id="ZoneTexte 51" o:spid="_x0000_s1036" type="#_x0000_t202" style="position:absolute;left:44275;top:25980;width:12573;height:26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80HRzQAAAOgAAAAPAAAAZHJzL2Rvd25yZXYueG1sRI/BasJA&#13;&#10;EIbvBd9hGaG3uomlaqOrSLXgoZfa9D5kp9nQ7GzITk18e7dQ6GVg5uf/hm+zG32rLtTHJrCBfJaB&#13;&#10;Iq6Cbbg2UH68PqxARUG22AYmA1eKsNtO7jZY2DDwO13OUqsE4VigASfSFVrHypHHOAsdccq+Qu9R&#13;&#10;0trX2vY4JLhv9TzLFtpjw+mDw45eHFXf5x9vQMTu82t59PH0Ob4dBpdVT1gacz8dD+s09mtQQqP8&#13;&#10;N/4QJ5sclqvlPM+fF4/wK5YOoLc3AAAA//8DAFBLAQItABQABgAIAAAAIQDb4fbL7gAAAIUBAAAT&#13;&#10;AAAAAAAAAAAAAAAAAAAAAABbQ29udGVudF9UeXBlc10ueG1sUEsBAi0AFAAGAAgAAAAhAFr0LFu/&#13;&#10;AAAAFQEAAAsAAAAAAAAAAAAAAAAAHwEAAF9yZWxzLy5yZWxzUEsBAi0AFAAGAAgAAAAhALTzQdHN&#13;&#10;AAAA6AAAAA8AAAAAAAAAAAAAAAAABwIAAGRycy9kb3ducmV2LnhtbFBLBQYAAAAAAwADALcAAAAB&#13;&#10;AwAAAAA=&#13;&#10;" filled="f" stroked="f">
                  <v:textbox style="mso-fit-shape-to-text:t">
                    <w:txbxContent>
                      <w:p w14:paraId="39AA2251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.54***</w:t>
                        </w:r>
                      </w:p>
                    </w:txbxContent>
                  </v:textbox>
                </v:shape>
                <v:shape id="ZoneTexte 52" o:spid="_x0000_s1037" type="#_x0000_t202" style="position:absolute;left:16445;top:26731;width:12573;height:26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bkz6zQAAAOgAAAAPAAAAZHJzL2Rvd25yZXYueG1sRI/BasJA&#13;&#10;EIbvBd9hmUJvdWOsVaKriLbgoZdqeh+y02xodjZkpya+fbdQ6GVg5uf/hm+zG32rrtTHJrCB2TQD&#13;&#10;RVwF23BtoLy8Pq5ARUG22AYmAzeKsNtO7jZY2DDwO13PUqsE4VigASfSFVrHypHHOA0dcco+Q+9R&#13;&#10;0trX2vY4JLhvdZ5lz9pjw+mDw44Ojqqv87c3IGL3s1v54uPpY3w7Di6rFlga83A/Htdp7NeghEb5&#13;&#10;b/whTjY55Mt8vlo85XP4FUsH0NsfAAAA//8DAFBLAQItABQABgAIAAAAIQDb4fbL7gAAAIUBAAAT&#13;&#10;AAAAAAAAAAAAAAAAAAAAAABbQ29udGVudF9UeXBlc10ueG1sUEsBAi0AFAAGAAgAAAAhAFr0LFu/&#13;&#10;AAAAFQEAAAsAAAAAAAAAAAAAAAAAHwEAAF9yZWxzLy5yZWxzUEsBAi0AFAAGAAgAAAAhALFuTPrN&#13;&#10;AAAA6AAAAA8AAAAAAAAAAAAAAAAABwIAAGRycy9kb3ducmV2LnhtbFBLBQYAAAAAAwADALcAAAAB&#13;&#10;AwAAAAA=&#13;&#10;" filled="f" stroked="f">
                  <v:textbox style="mso-fit-shape-to-text:t">
                    <w:txbxContent>
                      <w:p w14:paraId="68817C35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.42***</w:t>
                        </w:r>
                      </w:p>
                    </w:txbxContent>
                  </v:textbox>
                </v:shape>
                <v:shape id="ZoneTexte 55" o:spid="_x0000_s1038" type="#_x0000_t202" style="position:absolute;left:16604;top:2559;width:12573;height:26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do94zAAAAOgAAAAPAAAAZHJzL2Rvd25yZXYueG1sRI9BT8Mw&#13;&#10;DIXvSPyHyJO4saQDKtQtmyYG0g5cGOVuNaap1iRVY9bu3+MDEpcn+T35s99mN4deXWjMXYoWiqUB&#13;&#10;RbFJrouthfrz7f4ZVGaMDvsUycKVMuy2tzcbrFya4gddTtwqgcRcoQXPPFRa58ZTwLxMA0XJvtMY&#13;&#10;kGUcW+1GnAQeer0yptQBuygXPA704qk5n36CBWa3L671a8jHr/n9MHnTPGFt7d1iPqxF9mtQTDP/&#13;&#10;b/whjk46PBamLB/MSj6XYmKA3v4CAAD//wMAUEsBAi0AFAAGAAgAAAAhANvh9svuAAAAhQEAABMA&#13;&#10;AAAAAAAAAAAAAAAAAAAAAFtDb250ZW50X1R5cGVzXS54bWxQSwECLQAUAAYACAAAACEAWvQsW78A&#13;&#10;AAAVAQAACwAAAAAAAAAAAAAAAAAfAQAAX3JlbHMvLnJlbHNQSwECLQAUAAYACAAAACEANHaPeMwA&#13;&#10;AADoAAAADwAAAAAAAAAAAAAAAAAHAgAAZHJzL2Rvd25yZXYueG1sUEsFBgAAAAADAAMAtwAAAAAD&#13;&#10;AAAAAA==&#13;&#10;" filled="f" stroked="f">
                  <v:textbox style="mso-fit-shape-to-text:t">
                    <w:txbxContent>
                      <w:p w14:paraId="37D5E1C1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.42***</w:t>
                        </w:r>
                      </w:p>
                    </w:txbxContent>
                  </v:textbox>
                </v:shape>
                <v:shape id="Connecteur droit avec flèche 147320827" o:spid="_x0000_s1039" type="#_x0000_t32" style="position:absolute;left:16843;top:22075;width:37179;height:48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HbFYzAAAAOcAAAAPAAAAZHJzL2Rvd25yZXYueG1sRI9BSwMx&#13;&#10;FITvQv9DeII3m7iubtk2LUURSy/SKvQaNq+bpZuXJXm2679vBMHLwDDMN8xiNfpenDGmLpCGh6kC&#13;&#10;gdQE21Gr4evz7X4GIrEha/pAqOEHE6yWk5uFqW240A7Pe25FhlCqjQbHPNRSpsahN2kaBqScHUP0&#13;&#10;hrONrbTRXDLc97JQ6ll601FecGbAF4fNaf/tNey27KRqfHkY3p+2VemPHPFD67vb8XWeZT0HwTjy&#13;&#10;f+MPsbH5Q1k9FmpWVPD7K3uQyysAAAD//wMAUEsBAi0AFAAGAAgAAAAhANvh9svuAAAAhQEAABMA&#13;&#10;AAAAAAAAAAAAAAAAAAAAAFtDb250ZW50X1R5cGVzXS54bWxQSwECLQAUAAYACAAAACEAWvQsW78A&#13;&#10;AAAVAQAACwAAAAAAAAAAAAAAAAAfAQAAX3JlbHMvLnJlbHNQSwECLQAUAAYACAAAACEAIh2xWMwA&#13;&#10;AADnAAAADwAAAAAAAAAAAAAAAAAHAgAAZHJzL2Rvd25yZXYueG1sUEsFBgAAAAADAAMAtwAAAAAD&#13;&#10;AAAAAA==&#13;&#10;" strokecolor="#a5a5a5 [2092]" strokeweight="1pt">
                  <v:stroke endarrow="block" joinstyle="miter"/>
                  <o:lock v:ext="edit" shapetype="f"/>
                </v:shape>
                <v:shape id="Connecteur droit avec flèche 313501817" o:spid="_x0000_s1040" type="#_x0000_t32" style="position:absolute;left:16843;top:22075;width:11777;height:714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AWNj0QAAAOcAAAAPAAAAZHJzL2Rvd25yZXYueG1sRI9BS8NA&#13;&#10;FITvgv9heYIXaTdpqQ1pNkVaBS0eYtuDx2f2mUSzb0N228b+elcoeBkYhvmGyZaDacWRetdYVhCP&#13;&#10;IxDEpdUNVwr2u6dRAsJ5ZI2tZVLwQw6W+fVVhqm2J36j49ZXIkDYpaig9r5LpXRlTQbd2HbEIfu0&#13;&#10;vUEfbF9J3eMpwE0rJ1F0Lw02HBZq7GhVU/m9PRgFRXfn3ncv+2JzPrya80eyfrTFl1K3N8N6EeRh&#13;&#10;AcLT4P8bF8SzVjCNp7MoTuI5/P0Kn0DmvwAAAP//AwBQSwECLQAUAAYACAAAACEA2+H2y+4AAACF&#13;&#10;AQAAEwAAAAAAAAAAAAAAAAAAAAAAW0NvbnRlbnRfVHlwZXNdLnhtbFBLAQItABQABgAIAAAAIQBa&#13;&#10;9CxbvwAAABUBAAALAAAAAAAAAAAAAAAAAB8BAABfcmVscy8ucmVsc1BLAQItABQABgAIAAAAIQBN&#13;&#10;AWNj0QAAAOcAAAAPAAAAAAAAAAAAAAAAAAcCAABkcnMvZG93bnJldi54bWxQSwUGAAAAAAMAAwC3&#13;&#10;AAAABQMAAAAA&#13;&#10;" strokecolor="black [3213]" strokeweight="1.5pt">
                  <v:stroke endarrow="block" joinstyle="miter"/>
                  <o:lock v:ext="edit" shapetype="f"/>
                </v:shape>
                <v:shape id="Connecteur droit avec flèche 565768658" o:spid="_x0000_s1041" type="#_x0000_t32" style="position:absolute;left:16843;top:9295;width:37179;height:132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8PDLzQAAAOcAAAAPAAAAZHJzL2Rvd25yZXYueG1sRI/BasMw&#13;&#10;DIbvg76DUaG31dlo0pLWLWNjdPQy2g52FbEah8VysL02e/vpMNhF8CP+T/o2u9H36koxdYENPMwL&#13;&#10;UMRNsB23Bj7Or/crUCkjW+wDk4EfSrDbTu42WNtw4yNdT7lVAuFUowGX81BrnRpHHtM8DMSyu4To&#13;&#10;MUuMrbYRbwL3vX4sikp77FguOBzo2VHzdfr2Bo6H7HTR+MXnsC8Py4W/5Ejvxsym48taxtMaVKYx&#13;&#10;/zf+EG/WQFmVy2pVlfK4eIkT6O0vAAAA//8DAFBLAQItABQABgAIAAAAIQDb4fbL7gAAAIUBAAAT&#13;&#10;AAAAAAAAAAAAAAAAAAAAAABbQ29udGVudF9UeXBlc10ueG1sUEsBAi0AFAAGAAgAAAAhAFr0LFu/&#13;&#10;AAAAFQEAAAsAAAAAAAAAAAAAAAAAHwEAAF9yZWxzLy5yZWxzUEsBAi0AFAAGAAgAAAAhAG/w8MvN&#13;&#10;AAAA5wAAAA8AAAAAAAAAAAAAAAAABwIAAGRycy9kb3ducmV2LnhtbFBLBQYAAAAAAwADALcAAAAB&#13;&#10;AwAAAAA=&#13;&#10;" strokecolor="#a5a5a5 [2092]" strokeweight="1pt">
                  <v:stroke endarrow="block" joinstyle="miter"/>
                  <o:lock v:ext="edit" shapetype="f"/>
                </v:shape>
                <v:shape id="Connecteur droit avec flèche 1001416123" o:spid="_x0000_s1042" type="#_x0000_t32" style="position:absolute;left:16843;top:9295;width:11777;height:1992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86JX0QAAAOgAAAAPAAAAZHJzL2Rvd25yZXYueG1sRI/BasJA&#13;&#10;EIbvQt9hmUIvUnejRSS6imgLtnhIo4cep9lpkjY7G7Krpj59t1DoZWDm5/+Gb7HqbSPO1PnasYZk&#13;&#10;pEAQF87UXGo4Hp7uZyB8QDbYOCYN3+RhtbwZLDA17sKvdM5DKSKEfYoaqhDaVEpfVGTRj1xLHLMP&#13;&#10;11kMce1KaTq8RLht5FipqbRYc/xQYUubioqv/GQ1ZO3Qvx2ej9nL9bS31/fZ9tFln1rf3fbbeRzr&#13;&#10;OYhAffhv/CF2JjoolTwk02Q8gV+xeAC5/AEAAP//AwBQSwECLQAUAAYACAAAACEA2+H2y+4AAACF&#13;&#10;AQAAEwAAAAAAAAAAAAAAAAAAAAAAW0NvbnRlbnRfVHlwZXNdLnhtbFBLAQItABQABgAIAAAAIQBa&#13;&#10;9CxbvwAAABUBAAALAAAAAAAAAAAAAAAAAB8BAABfcmVscy8ucmVsc1BLAQItABQABgAIAAAAIQBS&#13;&#10;86JX0QAAAOgAAAAPAAAAAAAAAAAAAAAAAAcCAABkcnMvZG93bnJldi54bWxQSwUGAAAAAAMAAwC3&#13;&#10;AAAABQMAAAAA&#13;&#10;" strokecolor="black [3213]" strokeweight="1.5pt">
                  <v:stroke endarrow="block" joinstyle="miter"/>
                  <o:lock v:ext="edit" shapetype="f"/>
                </v:shape>
                <v:shape id="Connecteur droit avec flèche 266911306" o:spid="_x0000_s1043" type="#_x0000_t32" style="position:absolute;left:16843;top:9687;width:37179;height:12388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YcrvzgAAAOcAAAAPAAAAZHJzL2Rvd25yZXYueG1sRI9BSwMx&#13;&#10;FITvgv8hvII3m91ag902LUUp6EHEant+bF43SzcvSxLbrb/eCIKXgWGYb5jFanCdOFGIrWcN5bgA&#13;&#10;QVx703Kj4fNjc/sAIiZkg51n0nChCKvl9dUCK+PP/E6nbWpEhnCsUINNqa+kjLUlh3Hse+KcHXxw&#13;&#10;mLINjTQBzxnuOjkpCiUdtpwXLPb0aKk+br+chl34fllPX+8VWnfZHzfNYTebvml9Mxqe5lnWcxCJ&#13;&#10;hvTf+EM8Gw0TpWZleVco+P2VP4Fc/gAAAP//AwBQSwECLQAUAAYACAAAACEA2+H2y+4AAACFAQAA&#13;&#10;EwAAAAAAAAAAAAAAAAAAAAAAW0NvbnRlbnRfVHlwZXNdLnhtbFBLAQItABQABgAIAAAAIQBa9Cxb&#13;&#10;vwAAABUBAAALAAAAAAAAAAAAAAAAAB8BAABfcmVscy8ucmVsc1BLAQItABQABgAIAAAAIQAbYcrv&#13;&#10;zgAAAOcAAAAPAAAAAAAAAAAAAAAAAAcCAABkcnMvZG93bnJldi54bWxQSwUGAAAAAAMAAwC3AAAA&#13;&#10;AgMAAAAA&#13;&#10;" strokecolor="#a5a5a5 [2092]" strokeweight="1pt">
                  <v:stroke endarrow="block" joinstyle="miter"/>
                  <o:lock v:ext="edit" shapetype="f"/>
                </v:shape>
                <v:shape id="Connecteur droit avec flèche 1288546928" o:spid="_x0000_s1044" type="#_x0000_t32" style="position:absolute;left:16843;top:2620;width:12706;height:19455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jnzWzwAAAOgAAAAPAAAAZHJzL2Rvd25yZXYueG1sRI9BT8Mw&#13;&#10;DIXvSPyHyEjcWNoyRuiWTRMIAYcd2PgBpjFttcapmmwt/Hp8QOLyJL8nf/ZbbSbfqTMNsQ1sIZ9l&#13;&#10;oIir4FquLXwcnm8MqJiQHXaBycI3RdisLy9WWLow8jud96lWAuFYooUmpb7UOlYNeYyz0BNL9hUG&#13;&#10;j0nGodZuwFHgvtNFli20x5blQoM9PTZUHfcnb+HleJu/1WzM5+n+55CF+XaX70Zrr6+mp6XIdgkq&#13;&#10;0ZT+N/4Qr046FMbczRcPhXwuxcQAvf4FAAD//wMAUEsBAi0AFAAGAAgAAAAhANvh9svuAAAAhQEA&#13;&#10;ABMAAAAAAAAAAAAAAAAAAAAAAFtDb250ZW50X1R5cGVzXS54bWxQSwECLQAUAAYACAAAACEAWvQs&#13;&#10;W78AAAAVAQAACwAAAAAAAAAAAAAAAAAfAQAAX3JlbHMvLnJlbHNQSwECLQAUAAYACAAAACEA9458&#13;&#10;1s8AAADoAAAADwAAAAAAAAAAAAAAAAAHAgAAZHJzL2Rvd25yZXYueG1sUEsFBgAAAAADAAMAtwAA&#13;&#10;AAMDAAAAAA==&#13;&#10;" strokecolor="black [3213]" strokeweight="1.5pt">
                  <v:stroke endarrow="block" joinstyle="miter"/>
                  <o:lock v:ext="edit" shapetype="f"/>
                </v:shape>
                <v:shape id="Connecteur droit avec flèche 749772145" o:spid="_x0000_s1045" type="#_x0000_t32" style="position:absolute;left:43248;top:9687;width:10774;height:19531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lAoTzgAAAOcAAAAPAAAAZHJzL2Rvd25yZXYueG1sRI9BawIx&#13;&#10;FITvQv9DeIXeNKusbl2NIi1CeyhFrT0/Ns/N4uZlSVJd++ubQqGXgWGYb5jluretuJAPjWMF41EG&#13;&#10;grhyuuFawcdhO3wEESKyxtYxKbhRgPXqbrDEUrsr7+iyj7VIEA4lKjAxdqWUoTJkMYxcR5yyk/MW&#13;&#10;Y7K+ltrjNcFtKydZNpMWG04LBjt6MlSd919WwdF/v27yt+kMjb19nrf16TjP35V6uO+fF0k2CxCR&#13;&#10;+vjf+EO8aAVFPi+KyTifwu+v9Ank6gcAAP//AwBQSwECLQAUAAYACAAAACEA2+H2y+4AAACFAQAA&#13;&#10;EwAAAAAAAAAAAAAAAAAAAAAAW0NvbnRlbnRfVHlwZXNdLnhtbFBLAQItABQABgAIAAAAIQBa9Cxb&#13;&#10;vwAAABUBAAALAAAAAAAAAAAAAAAAAB8BAABfcmVscy8ucmVsc1BLAQItABQABgAIAAAAIQBdlAoT&#13;&#10;zgAAAOcAAAAPAAAAAAAAAAAAAAAAAAcCAABkcnMvZG93bnJldi54bWxQSwUGAAAAAAMAAwC3AAAA&#13;&#10;AgMAAAAA&#13;&#10;" strokecolor="#a5a5a5 [2092]" strokeweight="1pt">
                  <v:stroke endarrow="block" joinstyle="miter"/>
                  <o:lock v:ext="edit" shapetype="f"/>
                </v:shape>
                <v:shape id="Connecteur droit avec flèche 1235585485" o:spid="_x0000_s1046" type="#_x0000_t32" style="position:absolute;left:44176;top:2620;width:9846;height:1993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KrczQAAAOgAAAAPAAAAZHJzL2Rvd25yZXYueG1sRI/BSgMx&#13;&#10;EIbvQt8hTMGbzVo3umybllIRpRdpLfQaNtPN4mayJGO7vr0RBC8DMz//N3zL9eh7ccGYukAa7mcF&#13;&#10;CKQm2I5aDcePl7sKRGJD1vSBUMM3JlivJjdLU9twpT1eDtyKDKFUGw2OeailTI1Db9IsDEg5O4fo&#13;&#10;Dec1ttJGc81w38t5UTxKbzrKH5wZcOuw+Tx8eQ37HTtZNL48Da9q91T6M0d81/p2Oj4v8tgsQDCO&#13;&#10;/N/4Q7zZ7DB/UKpSZaXgVywfQK5+AAAA//8DAFBLAQItABQABgAIAAAAIQDb4fbL7gAAAIUBAAAT&#13;&#10;AAAAAAAAAAAAAAAAAAAAAABbQ29udGVudF9UeXBlc10ueG1sUEsBAi0AFAAGAAgAAAAhAFr0LFu/&#13;&#10;AAAAFQEAAAsAAAAAAAAAAAAAAAAAHwEAAF9yZWxzLy5yZWxzUEsBAi0AFAAGAAgAAAAhAGM8qtzN&#13;&#10;AAAA6AAAAA8AAAAAAAAAAAAAAAAABwIAAGRycy9kb3ducmV2LnhtbFBLBQYAAAAAAwADALcAAAAB&#13;&#10;AwAAAAA=&#13;&#10;" strokecolor="#a5a5a5 [2092]" strokeweight="1pt">
                  <v:stroke endarrow="block" joinstyle="miter"/>
                  <o:lock v:ext="edit" shapetype="f"/>
                </v:shape>
                <v:rect id="Rectangle 1218790602" o:spid="_x0000_s1047" style="position:absolute;left:2215;top:6675;width:14628;height:52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karw0AAAAOgAAAAPAAAAZHJzL2Rvd25yZXYueG1sRI9NS8NA&#13;&#10;EIbvgv9hGcFLaXeTQ23TbotYlBxEsB+H3qbZMRub3Q3ZsY3/3hUELwMzL+8zPMv14FpxoT42wWvI&#13;&#10;JgoE+SqYxtca9rvn8QxEZPQG2+BJwzdFWK9ub5ZYmHD173TZci0SxMcCNVjmrpAyVpYcxknoyKfs&#13;&#10;I/QOOa19LU2P1wR3rcyVmkqHjU8fLHb0ZKk6b7+chmM5cP2ZvfDrGUeHUWlP1dvmpPX93bBZpPG4&#13;&#10;AME08H/jD1Ga5JBns4e5mqocfsXSAeTqBwAA//8DAFBLAQItABQABgAIAAAAIQDb4fbL7gAAAIUB&#13;&#10;AAATAAAAAAAAAAAAAAAAAAAAAABbQ29udGVudF9UeXBlc10ueG1sUEsBAi0AFAAGAAgAAAAhAFr0&#13;&#10;LFu/AAAAFQEAAAsAAAAAAAAAAAAAAAAAHwEAAF9yZWxzLy5yZWxzUEsBAi0AFAAGAAgAAAAhAKmR&#13;&#10;qvDQAAAA6AAAAA8AAAAAAAAAAAAAAAAABwIAAGRycy9kb3ducmV2LnhtbFBLBQYAAAAAAwADALcA&#13;&#10;AAAEAwAAAAA=&#13;&#10;" filled="f" strokecolor="black [3213]" strokeweight="1pt">
                  <v:textbox>
                    <w:txbxContent>
                      <w:p w14:paraId="488A091E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 xml:space="preserve">Parent 1 </w:t>
                        </w:r>
                      </w:p>
                      <w:p w14:paraId="728C8F46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psychological distress</w:t>
                        </w:r>
                      </w:p>
                    </w:txbxContent>
                  </v:textbox>
                </v:rect>
                <v:rect id="Rectangle 1928661298" o:spid="_x0000_s1048" style="position:absolute;left:2215;top:19455;width:14628;height:52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ljel0AAAAOgAAAAPAAAAZHJzL2Rvd25yZXYueG1sRI9BS8NA&#13;&#10;EIXvgv9hGcFLsZvkENq02yIWJQcRrHrwNs2O2djsbMiubfz3zkHo5cG8x3wzb72dfK9ONMYusIF8&#13;&#10;noEiboLtuDXw/vZ4twAVE7LFPjAZ+KUI28311RorG878Sqd9apVAOFZowKU0VFrHxpHHOA8DsWRf&#13;&#10;YfSYZBxbbUc8C9z3usiyUnvsWC44HOjBUXPc/3gDn/WU2u/8KT0fcfYxq92hedkdjLm9mXYrkfsV&#13;&#10;qERTumz8I2orHZbFoizzYimfSzExQG/+AAAA//8DAFBLAQItABQABgAIAAAAIQDb4fbL7gAAAIUB&#13;&#10;AAATAAAAAAAAAAAAAAAAAAAAAABbQ29udGVudF9UeXBlc10ueG1sUEsBAi0AFAAGAAgAAAAhAFr0&#13;&#10;LFu/AAAAFQEAAAsAAAAAAAAAAAAAAAAAHwEAAF9yZWxzLy5yZWxzUEsBAi0AFAAGAAgAAAAhAHuW&#13;&#10;N6XQAAAA6AAAAA8AAAAAAAAAAAAAAAAABwIAAGRycy9kb3ducmV2LnhtbFBLBQYAAAAAAwADALcA&#13;&#10;AAAEAwAAAAA=&#13;&#10;" filled="f" strokecolor="black [3213]" strokeweight="1pt">
                  <v:textbox>
                    <w:txbxContent>
                      <w:p w14:paraId="549E1A72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Parent 2</w:t>
                        </w:r>
                      </w:p>
                      <w:p w14:paraId="50696107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psychological distress</w:t>
                        </w:r>
                      </w:p>
                    </w:txbxContent>
                  </v:textbox>
                </v:rect>
                <v:rect id="Rectangle 1112207109" o:spid="_x0000_s1049" style="position:absolute;left:54022;top:19455;width:14628;height:620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+g3rzwAAAOgAAAAPAAAAZHJzL2Rvd25yZXYueG1sRI/BSgMx&#13;&#10;EIbvQt8hjOCl2CR70LptWopF2YMItnrwNt2Mm7WbybKJ7fr2RhC8DMz8/N/wLdej78SJhtgGNqBn&#13;&#10;CgRxHWzLjYHX/cP1HERMyBa7wGTgmyKsV5OLJZY2nPmFTrvUiAzhWKIBl1JfShlrRx7jLPTEOfsI&#13;&#10;g8eU16GRdsBzhvtOFkrdSI8t5w8Oe7p3VB93X97AezWm5lM/pqcjTt+mlTvUz9uDMVeX43aRx2YB&#13;&#10;ItGY/ht/iMpmB62LQt1qdQe/YvkAcvUDAAD//wMAUEsBAi0AFAAGAAgAAAAhANvh9svuAAAAhQEA&#13;&#10;ABMAAAAAAAAAAAAAAAAAAAAAAFtDb250ZW50X1R5cGVzXS54bWxQSwECLQAUAAYACAAAACEAWvQs&#13;&#10;W78AAAAVAQAACwAAAAAAAAAAAAAAAAAfAQAAX3JlbHMvLnJlbHNQSwECLQAUAAYACAAAACEAavoN&#13;&#10;688AAADoAAAADwAAAAAAAAAAAAAAAAAHAgAAZHJzL2Rvd25yZXYueG1sUEsFBgAAAAADAAMAtwAA&#13;&#10;AAMDAAAAAA==&#13;&#10;" filled="f" strokecolor="black [3213]" strokeweight="1pt">
                  <v:textbox>
                    <w:txbxContent>
                      <w:p w14:paraId="4F0AA83D" w14:textId="77777777" w:rsidR="00FC1ECD" w:rsidRP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 w:rsidRPr="00FC1ECD">
                          <w:rPr>
                            <w:color w:val="000000" w:themeColor="text1"/>
                            <w:kern w:val="24"/>
                          </w:rPr>
                          <w:t xml:space="preserve">Parent 2 ED behavior observation </w:t>
                        </w:r>
                      </w:p>
                      <w:p w14:paraId="66E4F969" w14:textId="77777777" w:rsidR="00FC1ECD" w:rsidRP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 w:rsidRPr="00FC1ECD">
                          <w:rPr>
                            <w:color w:val="000000" w:themeColor="text1"/>
                            <w:kern w:val="24"/>
                          </w:rPr>
                          <w:t>(12-m follow-up)</w:t>
                        </w:r>
                      </w:p>
                    </w:txbxContent>
                  </v:textbox>
                </v:rect>
                <v:rect id="Rectangle 521659772" o:spid="_x0000_s1050" style="position:absolute;left:54022;top:6674;width:14627;height:60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/QsSzwAAAOcAAAAPAAAAZHJzL2Rvd25yZXYueG1sRI9BS8NA&#13;&#10;FITvgv9heYKXYjcJtNW02yIWJQcRrHrw9pp9ZmOzb0P22cZ/7wqCl4FhmG+Y1Wb0nTrSENvABvJp&#13;&#10;Boq4DrblxsDry/3VNagoyBa7wGTgmyJs1udnKyxtOPEzHXfSqAThWKIBJ9KXWsfakcc4DT1xyj7C&#13;&#10;4FGSHRptBzwluO90kWVz7bHltOCwpztH9WH35Q28V6M0n/mDPB5w8jap3L5+2u6NubwYt8skt0tQ&#13;&#10;QqP8N/4QlTUwK/L57GaxKOD3V/oEev0DAAD//wMAUEsBAi0AFAAGAAgAAAAhANvh9svuAAAAhQEA&#13;&#10;ABMAAAAAAAAAAAAAAAAAAAAAAFtDb250ZW50X1R5cGVzXS54bWxQSwECLQAUAAYACAAAACEAWvQs&#13;&#10;W78AAAAVAQAACwAAAAAAAAAAAAAAAAAfAQAAX3JlbHMvLnJlbHNQSwECLQAUAAYACAAAACEAcf0L&#13;&#10;Es8AAADnAAAADwAAAAAAAAAAAAAAAAAHAgAAZHJzL2Rvd25yZXYueG1sUEsFBgAAAAADAAMAtwAA&#13;&#10;AAMDAAAAAA==&#13;&#10;" filled="f" strokecolor="black [3213]" strokeweight="1pt">
                  <v:textbox>
                    <w:txbxContent>
                      <w:p w14:paraId="50DEC53E" w14:textId="77777777" w:rsidR="00FC1ECD" w:rsidRP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 w:rsidRPr="00FC1ECD">
                          <w:rPr>
                            <w:color w:val="000000" w:themeColor="text1"/>
                            <w:kern w:val="24"/>
                          </w:rPr>
                          <w:t xml:space="preserve">Parent </w:t>
                        </w:r>
                        <w:proofErr w:type="gramStart"/>
                        <w:r w:rsidRPr="00FC1ECD">
                          <w:rPr>
                            <w:color w:val="000000" w:themeColor="text1"/>
                            <w:kern w:val="24"/>
                          </w:rPr>
                          <w:t>1  ED</w:t>
                        </w:r>
                        <w:proofErr w:type="gramEnd"/>
                        <w:r w:rsidRPr="00FC1ECD">
                          <w:rPr>
                            <w:color w:val="000000" w:themeColor="text1"/>
                            <w:kern w:val="24"/>
                          </w:rPr>
                          <w:t xml:space="preserve"> behavior observation </w:t>
                        </w:r>
                      </w:p>
                      <w:p w14:paraId="0D41B79D" w14:textId="77777777" w:rsidR="00FC1ECD" w:rsidRP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</w:rPr>
                        </w:pPr>
                        <w:r w:rsidRPr="00FC1ECD">
                          <w:rPr>
                            <w:color w:val="000000" w:themeColor="text1"/>
                            <w:kern w:val="24"/>
                          </w:rPr>
                          <w:t>(12-m follow-up)</w:t>
                        </w:r>
                      </w:p>
                    </w:txbxContent>
                  </v:textbox>
                </v:rect>
                <v:rect id="Rectangle 2123949078" o:spid="_x0000_s1051" style="position:absolute;left:28620;top:26598;width:14628;height:524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owYr0QAAAOgAAAAPAAAAZHJzL2Rvd25yZXYueG1sRI/BSsNA&#13;&#10;EIbvgu+wjOCl2E2iqE27LWJRchDBth68TbNjNjY7G7JjG9/ePQheBn6G/5v5FqvRd+pIQ2wDG8in&#13;&#10;GSjiOtiWGwO77dPVPagoyBa7wGTghyKsludnCyxtOPEbHTfSqAThWKIBJ9KXWsfakcc4DT1x2n2G&#13;&#10;waOkODTaDnhKcN/pIstutceW0wWHPT06qg+bb2/goxql+cqf5eWAk/dJ5fb163pvzOXFuJ6n8TAH&#13;&#10;JTTKf+MPUVkDRV5cz25m2V36PIklKdDLXwAAAP//AwBQSwECLQAUAAYACAAAACEA2+H2y+4AAACF&#13;&#10;AQAAEwAAAAAAAAAAAAAAAAAAAAAAW0NvbnRlbnRfVHlwZXNdLnhtbFBLAQItABQABgAIAAAAIQBa&#13;&#10;9CxbvwAAABUBAAALAAAAAAAAAAAAAAAAAB8BAABfcmVscy8ucmVsc1BLAQItABQABgAIAAAAIQBo&#13;&#10;owYr0QAAAOgAAAAPAAAAAAAAAAAAAAAAAAcCAABkcnMvZG93bnJldi54bWxQSwUGAAAAAAMAAwC3&#13;&#10;AAAABQMAAAAA&#13;&#10;" filled="f" strokecolor="black [3213]" strokeweight="1pt">
                  <v:textbox>
                    <w:txbxContent>
                      <w:p w14:paraId="4EF5049D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Parent 2</w:t>
                        </w:r>
                      </w:p>
                      <w:p w14:paraId="28BED480" w14:textId="77777777" w:rsidR="00FC1ECD" w:rsidRDefault="00FC1ECD" w:rsidP="00FC1ECD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fr-FR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fr-FR"/>
                          </w:rPr>
                          <w:t>ED accomodation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FC1ECD" w:rsidSect="00C3440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B00"/>
    <w:rsid w:val="003A2871"/>
    <w:rsid w:val="004B4CE8"/>
    <w:rsid w:val="00570886"/>
    <w:rsid w:val="00687F7F"/>
    <w:rsid w:val="007638EC"/>
    <w:rsid w:val="00956210"/>
    <w:rsid w:val="00A36D17"/>
    <w:rsid w:val="00C3440C"/>
    <w:rsid w:val="00E17E0A"/>
    <w:rsid w:val="00E96E02"/>
    <w:rsid w:val="00F66B00"/>
    <w:rsid w:val="00FC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96BA2"/>
  <w15:chartTrackingRefBased/>
  <w15:docId w15:val="{07F54A74-F376-4000-A897-8A21B05F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B00"/>
    <w:pPr>
      <w:spacing w:after="0" w:line="240" w:lineRule="auto"/>
    </w:pPr>
    <w:rPr>
      <w:rFonts w:ascii="Calibri" w:hAnsi="Calibri" w:cs="Calibri"/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B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B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B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B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B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B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B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B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B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B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B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B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B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B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B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B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B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B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B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6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B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6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B0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fr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6B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B0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fr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6B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B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fr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B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B00"/>
    <w:rPr>
      <w:b/>
      <w:bCs/>
      <w:smallCaps/>
      <w:color w:val="0F4761" w:themeColor="accent1" w:themeShade="BF"/>
      <w:spacing w:val="5"/>
    </w:rPr>
  </w:style>
  <w:style w:type="table" w:customStyle="1" w:styleId="Grilledutableau2">
    <w:name w:val="Grille du tableau2"/>
    <w:basedOn w:val="TableNormal"/>
    <w:next w:val="TableGrid"/>
    <w:uiPriority w:val="39"/>
    <w:rsid w:val="00F66B00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66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édard</dc:creator>
  <cp:keywords/>
  <dc:description/>
  <cp:lastModifiedBy>Microsoft Office User</cp:lastModifiedBy>
  <cp:revision>3</cp:revision>
  <dcterms:created xsi:type="dcterms:W3CDTF">2025-08-22T20:23:00Z</dcterms:created>
  <dcterms:modified xsi:type="dcterms:W3CDTF">2025-08-22T20:27:00Z</dcterms:modified>
</cp:coreProperties>
</file>